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4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5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6.xml" ContentType="application/vnd.openxmlformats-officedocument.themeOverrid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7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80133634"/>
      <w:bookmarkEnd w:id="0"/>
      <w:r w:rsidRPr="001549D3">
        <w:t>Supplementary Material</w:t>
      </w:r>
    </w:p>
    <w:p w14:paraId="29026311" w14:textId="2A8D8F11" w:rsidR="00EA3D3C" w:rsidRPr="00994A3D" w:rsidRDefault="00654E8F" w:rsidP="0001436A">
      <w:pPr>
        <w:pStyle w:val="Heading1"/>
      </w:pPr>
      <w:r w:rsidRPr="00994A3D">
        <w:t xml:space="preserve">Supplementary </w:t>
      </w:r>
      <w:r w:rsidR="0073708B">
        <w:t>Figures and Tables</w:t>
      </w:r>
    </w:p>
    <w:p w14:paraId="7D010061" w14:textId="783BC02F" w:rsidR="006A5332" w:rsidRPr="005063EF" w:rsidRDefault="005063EF" w:rsidP="0073708B">
      <w:pPr>
        <w:pStyle w:val="Heading2"/>
      </w:pPr>
      <w:r w:rsidRPr="005063EF">
        <w:t>Figure S1. Perceived benefits: distribution of Likert score results from respondents agreeing or disagreeing with the four statements pertaining to the benefits of COVID-19 vaccination</w:t>
      </w:r>
    </w:p>
    <w:p w14:paraId="2A788BD7" w14:textId="77777777" w:rsidR="006A5332" w:rsidRDefault="006A5332" w:rsidP="006A5332">
      <w:r>
        <w:rPr>
          <w:noProof/>
        </w:rPr>
        <w:drawing>
          <wp:inline distT="0" distB="0" distL="0" distR="0" wp14:anchorId="350FFFF8" wp14:editId="75DC66B5">
            <wp:extent cx="5220000" cy="1656000"/>
            <wp:effectExtent l="0" t="0" r="0" b="1905"/>
            <wp:docPr id="21866257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67B107-13EA-4A44-B58C-7BCDBBF05BD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Pr="00FF6465">
        <w:rPr>
          <w:noProof/>
        </w:rPr>
        <w:t xml:space="preserve"> </w:t>
      </w:r>
      <w:r>
        <w:rPr>
          <w:noProof/>
        </w:rPr>
        <w:drawing>
          <wp:inline distT="0" distB="0" distL="0" distR="0" wp14:anchorId="2215F6B5" wp14:editId="3AD5F1C4">
            <wp:extent cx="5220000" cy="1656000"/>
            <wp:effectExtent l="0" t="0" r="0" b="1905"/>
            <wp:docPr id="212843922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B547573-B9CD-4708-8E53-ACD24C90E8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FF6465">
        <w:rPr>
          <w:noProof/>
        </w:rPr>
        <w:t xml:space="preserve"> </w:t>
      </w:r>
      <w:r>
        <w:rPr>
          <w:noProof/>
        </w:rPr>
        <w:drawing>
          <wp:inline distT="0" distB="0" distL="0" distR="0" wp14:anchorId="66902C89" wp14:editId="54231835">
            <wp:extent cx="5220000" cy="1656000"/>
            <wp:effectExtent l="0" t="0" r="0" b="1905"/>
            <wp:docPr id="164000522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848363D-382A-4A11-B6C5-09663DC7E3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Pr="00911A12">
        <w:rPr>
          <w:noProof/>
        </w:rPr>
        <w:t xml:space="preserve"> </w:t>
      </w:r>
      <w:r>
        <w:rPr>
          <w:noProof/>
        </w:rPr>
        <w:drawing>
          <wp:inline distT="0" distB="0" distL="0" distR="0" wp14:anchorId="369278C2" wp14:editId="5CE17CBE">
            <wp:extent cx="5220000" cy="1656000"/>
            <wp:effectExtent l="0" t="0" r="0" b="1905"/>
            <wp:docPr id="55774923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69ECD4-6253-4BD9-AF19-898000666E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97F4513" w14:textId="07CA556C" w:rsidR="006C40B2" w:rsidRDefault="00B2377B" w:rsidP="000550D6">
      <w:pPr>
        <w:pStyle w:val="Heading2"/>
      </w:pPr>
      <w:r w:rsidRPr="00B2377B">
        <w:lastRenderedPageBreak/>
        <w:t>Figure S2. Perceived harm: distribution of Likert score results from respondents agreeing or disagreeing with the two statements pertaining to the harm of COVID-19 disease</w:t>
      </w:r>
    </w:p>
    <w:p w14:paraId="6CE1A41A" w14:textId="77777777" w:rsidR="00097D4B" w:rsidRDefault="00097D4B" w:rsidP="00097D4B">
      <w:r>
        <w:rPr>
          <w:noProof/>
        </w:rPr>
        <w:drawing>
          <wp:inline distT="0" distB="0" distL="0" distR="0" wp14:anchorId="27616FAF" wp14:editId="028A95F6">
            <wp:extent cx="5256000" cy="1620000"/>
            <wp:effectExtent l="0" t="0" r="1905" b="18415"/>
            <wp:docPr id="5353459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5C382AF-3DF0-4452-B095-8CF1FB3775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 w:rsidRPr="00911A12">
        <w:rPr>
          <w:noProof/>
        </w:rPr>
        <w:t xml:space="preserve"> </w:t>
      </w:r>
      <w:r>
        <w:rPr>
          <w:noProof/>
        </w:rPr>
        <w:drawing>
          <wp:inline distT="0" distB="0" distL="0" distR="0" wp14:anchorId="6E775A7E" wp14:editId="769D5D3F">
            <wp:extent cx="5256000" cy="1620000"/>
            <wp:effectExtent l="0" t="0" r="1905" b="18415"/>
            <wp:docPr id="199493986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7E0BF3A-285F-4A65-B53D-16E3C04048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32947E32" w14:textId="42426285" w:rsidR="0038163B" w:rsidRDefault="006725F3" w:rsidP="00A75121">
      <w:pPr>
        <w:pStyle w:val="Heading2"/>
      </w:pPr>
      <w:r w:rsidRPr="006725F3">
        <w:t xml:space="preserve">Figure S3. </w:t>
      </w:r>
      <w:r w:rsidR="00026BF2">
        <w:t>Perceived t</w:t>
      </w:r>
      <w:r w:rsidRPr="006725F3">
        <w:t>rust: distribution of Likert score results from respondents agreeing or disagreeing with the two statements pertaining to the trust of healthcare systems and government agencies</w:t>
      </w:r>
    </w:p>
    <w:p w14:paraId="243610A4" w14:textId="4CDE6D47" w:rsidR="00D21AA3" w:rsidRPr="006725F3" w:rsidRDefault="004A5339" w:rsidP="006725F3">
      <w:r>
        <w:rPr>
          <w:noProof/>
        </w:rPr>
        <w:drawing>
          <wp:inline distT="0" distB="0" distL="0" distR="0" wp14:anchorId="56D8EE1A" wp14:editId="68E1FE8C">
            <wp:extent cx="5256000" cy="1620000"/>
            <wp:effectExtent l="0" t="0" r="1905" b="18415"/>
            <wp:docPr id="18323581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9330D5A-96EE-4261-953F-B7B5C99E24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 w:rsidR="00D21AA3">
        <w:rPr>
          <w:noProof/>
        </w:rPr>
        <w:drawing>
          <wp:inline distT="0" distB="0" distL="0" distR="0" wp14:anchorId="48CDC11A" wp14:editId="2FD844DC">
            <wp:extent cx="5256000" cy="1620000"/>
            <wp:effectExtent l="0" t="0" r="1905" b="18415"/>
            <wp:docPr id="179587942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C364BCA-3C45-4961-AB9F-869478782D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5ECACB9" w14:textId="77777777" w:rsidR="00B24F9F" w:rsidRDefault="00B24F9F" w:rsidP="00994A3D">
      <w:pPr>
        <w:jc w:val="both"/>
        <w:rPr>
          <w:rFonts w:cs="Times New Roman"/>
          <w:szCs w:val="24"/>
        </w:rPr>
        <w:sectPr w:rsidR="00B24F9F" w:rsidSect="0093429D">
          <w:headerReference w:type="even" r:id="rId20"/>
          <w:footerReference w:type="even" r:id="rId21"/>
          <w:footerReference w:type="default" r:id="rId22"/>
          <w:headerReference w:type="first" r:id="rId2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5F79089" w14:textId="7538A98A" w:rsidR="00B24F9F" w:rsidRPr="0062652F" w:rsidRDefault="007268A9" w:rsidP="0071141A">
      <w:pPr>
        <w:pStyle w:val="Heading2"/>
        <w:rPr>
          <w:bCs/>
        </w:rPr>
      </w:pPr>
      <w:r>
        <w:lastRenderedPageBreak/>
        <w:t>Table S1</w:t>
      </w:r>
      <w:r w:rsidR="00B24F9F" w:rsidRPr="0062652F">
        <w:rPr>
          <w:bCs/>
        </w:rPr>
        <w:t>. Scale and subscale mean vaccine confidence scores and univariable association with vaccination statu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992"/>
        <w:gridCol w:w="1041"/>
        <w:gridCol w:w="1146"/>
        <w:gridCol w:w="787"/>
        <w:gridCol w:w="1041"/>
        <w:gridCol w:w="1056"/>
        <w:gridCol w:w="787"/>
        <w:gridCol w:w="1041"/>
        <w:gridCol w:w="1056"/>
        <w:gridCol w:w="787"/>
        <w:gridCol w:w="1041"/>
        <w:gridCol w:w="1146"/>
        <w:gridCol w:w="787"/>
      </w:tblGrid>
      <w:tr w:rsidR="00A92ADC" w:rsidRPr="00C82C16" w14:paraId="68B88221" w14:textId="77777777" w:rsidTr="00F16D3B">
        <w:trPr>
          <w:trHeight w:val="328"/>
        </w:trPr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0CCA9" w14:textId="77777777" w:rsidR="00B24F9F" w:rsidRPr="00C82C16" w:rsidRDefault="00B24F9F" w:rsidP="00D259EA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bottom"/>
            <w:hideMark/>
          </w:tcPr>
          <w:p w14:paraId="3A9F9CDB" w14:textId="78F027B6" w:rsidR="00C82C16" w:rsidRPr="00C82C16" w:rsidRDefault="006F510B" w:rsidP="006F510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Vx</w:t>
            </w:r>
          </w:p>
          <w:p w14:paraId="236830A9" w14:textId="154607A2" w:rsidR="00B24F9F" w:rsidRPr="00C82C16" w:rsidRDefault="00B24F9F" w:rsidP="006F510B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tatus, n (%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F1F7EE3" w14:textId="77777777" w:rsidR="00B24F9F" w:rsidRPr="00C82C16" w:rsidRDefault="00B24F9F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Overall (8 items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653ACD9" w14:textId="77777777" w:rsidR="00B24F9F" w:rsidRPr="00C82C16" w:rsidRDefault="00B24F9F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Benefits (4 items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731AC756" w14:textId="77777777" w:rsidR="00B24F9F" w:rsidRPr="00C82C16" w:rsidRDefault="00B24F9F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Harms (2 items)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655E2B85" w14:textId="77777777" w:rsidR="00B24F9F" w:rsidRPr="00C82C16" w:rsidRDefault="00B24F9F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Trust (2 items)</w:t>
            </w:r>
          </w:p>
        </w:tc>
      </w:tr>
      <w:tr w:rsidR="00D40CF0" w:rsidRPr="00C82C16" w14:paraId="65E0D9B9" w14:textId="77777777" w:rsidTr="00F16D3B">
        <w:trPr>
          <w:trHeight w:val="328"/>
        </w:trPr>
        <w:tc>
          <w:tcPr>
            <w:tcW w:w="56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650CA6" w14:textId="77777777" w:rsidR="00B24F9F" w:rsidRPr="00C82C16" w:rsidRDefault="00B24F9F" w:rsidP="00D259EA">
            <w:pPr>
              <w:spacing w:after="0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4A2FBEC" w14:textId="77777777" w:rsidR="00B24F9F" w:rsidRPr="00C82C16" w:rsidRDefault="00B24F9F" w:rsidP="00D259EA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A74860" w14:textId="77777777" w:rsidR="00B24F9F" w:rsidRPr="00C82C16" w:rsidRDefault="00B24F9F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ean (S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3C5603" w14:textId="77777777" w:rsidR="00A92ADC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OR </w:t>
            </w:r>
          </w:p>
          <w:p w14:paraId="5B907B31" w14:textId="04E03ACC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2EB6E" w14:textId="77777777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EB2A1" w14:textId="77777777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ean (S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25FF1" w14:textId="77777777" w:rsidR="00A92ADC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OR </w:t>
            </w:r>
          </w:p>
          <w:p w14:paraId="513791E5" w14:textId="0ABC89E2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E4DC00" w14:textId="77777777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8D5B9" w14:textId="77777777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ean (S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637F7C" w14:textId="77777777" w:rsidR="00A92ADC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OR </w:t>
            </w:r>
          </w:p>
          <w:p w14:paraId="1A8BFF5D" w14:textId="3C278D46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D04EA8" w14:textId="77777777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63B87" w14:textId="77777777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Mean (S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21C8B" w14:textId="77777777" w:rsidR="00A92ADC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OR </w:t>
            </w:r>
          </w:p>
          <w:p w14:paraId="3606823C" w14:textId="081E95B6" w:rsidR="00B24F9F" w:rsidRPr="00C82C16" w:rsidRDefault="00B24F9F" w:rsidP="00933A31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F099F" w14:textId="77777777" w:rsidR="00B24F9F" w:rsidRPr="00C82C16" w:rsidRDefault="00B24F9F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p-value</w:t>
            </w:r>
          </w:p>
        </w:tc>
      </w:tr>
      <w:tr w:rsidR="00D40CF0" w:rsidRPr="00C82C16" w14:paraId="0FF101F2" w14:textId="77777777" w:rsidTr="00F16D3B">
        <w:trPr>
          <w:trHeight w:val="32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E0D7A8D" w14:textId="77777777" w:rsidR="00B24F9F" w:rsidRPr="00C82C16" w:rsidRDefault="00B24F9F" w:rsidP="00D259EA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236616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02 (64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10455D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90 (0.0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641E5CA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94A86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59 (0.0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A4CF636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E2EF0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.99 (0.06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AAB854D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5CC31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2.43 (0.04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21738F6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</w:tr>
      <w:tr w:rsidR="00D40CF0" w:rsidRPr="00C82C16" w14:paraId="55A81680" w14:textId="77777777" w:rsidTr="00F16D3B">
        <w:trPr>
          <w:trHeight w:val="328"/>
        </w:trPr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E46CD1" w14:textId="77777777" w:rsidR="00B24F9F" w:rsidRPr="00C82C16" w:rsidRDefault="00B24F9F" w:rsidP="00D259EA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Ye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2F67D6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140 (29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AF7BBF" w14:textId="77777777" w:rsidR="00B24F9F" w:rsidRPr="00C82C16" w:rsidRDefault="00B24F9F" w:rsidP="00F16D3B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.89 (0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58DEB" w14:textId="77777777" w:rsidR="00D40CF0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9.99 </w:t>
            </w:r>
          </w:p>
          <w:p w14:paraId="052B23BC" w14:textId="7A0B5054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6.68–14.9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69280" w14:textId="77777777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F22FA" w14:textId="77777777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.99 (0.0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76189" w14:textId="77777777" w:rsidR="00D40CF0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6.59 </w:t>
            </w:r>
          </w:p>
          <w:p w14:paraId="415D8891" w14:textId="18F23D53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4.76–9.1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D01E9" w14:textId="77777777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F1C50" w14:textId="77777777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.72 (0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1EFBC8" w14:textId="77777777" w:rsidR="00D40CF0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4.36 </w:t>
            </w:r>
          </w:p>
          <w:p w14:paraId="02FE0CA5" w14:textId="21D58A15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3.31–5.7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7D8DA" w14:textId="77777777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704E7" w14:textId="77777777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3.85 (0.0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95D16" w14:textId="77777777" w:rsidR="00D40CF0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8.36 </w:t>
            </w:r>
          </w:p>
          <w:p w14:paraId="2AD3FD5E" w14:textId="77ADEB50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5.65–12.3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BC4C2" w14:textId="77777777" w:rsidR="00B24F9F" w:rsidRPr="00C82C16" w:rsidRDefault="00B24F9F" w:rsidP="00D40CF0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C82C16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&lt;0.001</w:t>
            </w:r>
          </w:p>
        </w:tc>
      </w:tr>
    </w:tbl>
    <w:p w14:paraId="2C74060A" w14:textId="6083E019" w:rsidR="00B24F9F" w:rsidRDefault="00B24F9F" w:rsidP="00B24F9F">
      <w:pPr>
        <w:rPr>
          <w:sz w:val="16"/>
          <w:szCs w:val="16"/>
        </w:rPr>
      </w:pPr>
      <w:r>
        <w:rPr>
          <w:sz w:val="16"/>
          <w:szCs w:val="16"/>
        </w:rPr>
        <w:t>CI, confidence interval; n, number; OR, odds ratio; SE, standard error</w:t>
      </w:r>
      <w:r w:rsidR="00F16D3B">
        <w:rPr>
          <w:sz w:val="16"/>
          <w:szCs w:val="16"/>
        </w:rPr>
        <w:t>; Vx, vaccination</w:t>
      </w:r>
      <w:r>
        <w:rPr>
          <w:sz w:val="16"/>
          <w:szCs w:val="16"/>
        </w:rPr>
        <w:t>.</w:t>
      </w:r>
    </w:p>
    <w:p w14:paraId="1A6B1A9F" w14:textId="77777777" w:rsidR="00B24F9F" w:rsidRPr="00B55D91" w:rsidRDefault="00B24F9F" w:rsidP="001C5F57">
      <w:pPr>
        <w:pStyle w:val="Heading2"/>
      </w:pPr>
      <w:r w:rsidRPr="00B55D91">
        <w:t xml:space="preserve">Table </w:t>
      </w:r>
      <w:r>
        <w:t>S2</w:t>
      </w:r>
      <w:r w:rsidRPr="00B55D91">
        <w:t xml:space="preserve">. Predictors of </w:t>
      </w:r>
      <w:r>
        <w:t>COVID-19 vaccination</w:t>
      </w:r>
    </w:p>
    <w:tbl>
      <w:tblPr>
        <w:tblW w:w="90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782"/>
        <w:gridCol w:w="1552"/>
        <w:gridCol w:w="903"/>
        <w:gridCol w:w="662"/>
        <w:gridCol w:w="1548"/>
        <w:gridCol w:w="980"/>
      </w:tblGrid>
      <w:tr w:rsidR="00B24F9F" w:rsidRPr="0096215B" w14:paraId="7E7AA653" w14:textId="77777777" w:rsidTr="00D259EA">
        <w:trPr>
          <w:trHeight w:val="296"/>
        </w:trPr>
        <w:tc>
          <w:tcPr>
            <w:tcW w:w="2628" w:type="dxa"/>
            <w:vMerge w:val="restart"/>
            <w:shd w:val="clear" w:color="auto" w:fill="auto"/>
            <w:noWrap/>
            <w:vAlign w:val="bottom"/>
            <w:hideMark/>
          </w:tcPr>
          <w:p w14:paraId="19E91291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37" w:type="dxa"/>
            <w:gridSpan w:val="3"/>
            <w:shd w:val="clear" w:color="auto" w:fill="auto"/>
            <w:noWrap/>
            <w:vAlign w:val="bottom"/>
            <w:hideMark/>
          </w:tcPr>
          <w:p w14:paraId="1D79FF1F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Univariate analysis </w:t>
            </w:r>
          </w:p>
        </w:tc>
        <w:tc>
          <w:tcPr>
            <w:tcW w:w="3190" w:type="dxa"/>
            <w:gridSpan w:val="3"/>
            <w:shd w:val="clear" w:color="auto" w:fill="auto"/>
            <w:noWrap/>
            <w:vAlign w:val="bottom"/>
            <w:hideMark/>
          </w:tcPr>
          <w:p w14:paraId="6C3D15CF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ultivariate analysis</w:t>
            </w:r>
          </w:p>
        </w:tc>
      </w:tr>
      <w:tr w:rsidR="00B24F9F" w:rsidRPr="0096215B" w14:paraId="51C88658" w14:textId="77777777" w:rsidTr="00D259EA">
        <w:trPr>
          <w:trHeight w:val="296"/>
        </w:trPr>
        <w:tc>
          <w:tcPr>
            <w:tcW w:w="2628" w:type="dxa"/>
            <w:vMerge/>
            <w:shd w:val="clear" w:color="auto" w:fill="auto"/>
            <w:noWrap/>
            <w:vAlign w:val="bottom"/>
            <w:hideMark/>
          </w:tcPr>
          <w:p w14:paraId="424BAF5F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C9394A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4BB570F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5207CCDD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  <w:tc>
          <w:tcPr>
            <w:tcW w:w="662" w:type="dxa"/>
            <w:shd w:val="clear" w:color="auto" w:fill="auto"/>
            <w:noWrap/>
            <w:vAlign w:val="bottom"/>
            <w:hideMark/>
          </w:tcPr>
          <w:p w14:paraId="104B2237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OR</w:t>
            </w:r>
          </w:p>
        </w:tc>
        <w:tc>
          <w:tcPr>
            <w:tcW w:w="1548" w:type="dxa"/>
            <w:shd w:val="clear" w:color="auto" w:fill="auto"/>
            <w:noWrap/>
            <w:vAlign w:val="bottom"/>
            <w:hideMark/>
          </w:tcPr>
          <w:p w14:paraId="2D6C48FC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14:paraId="2E38BD72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 value</w:t>
            </w:r>
          </w:p>
        </w:tc>
      </w:tr>
      <w:tr w:rsidR="00B24F9F" w:rsidRPr="0096215B" w14:paraId="2C87D3A0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14D6C632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ge ≥65 years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0E7E390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2.34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1B5F1C6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1.52–3.62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2AD1B193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9962E8A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16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218451AE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3–2.1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C3E491D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30</w:t>
            </w:r>
          </w:p>
        </w:tc>
      </w:tr>
      <w:tr w:rsidR="00B24F9F" w:rsidRPr="0096215B" w14:paraId="325F7149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71CE5ECA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ustralian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15175808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72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3B98ED12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09–2.73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74CB8DEC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2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0109464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6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57198B55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0–1.8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A030EE7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05</w:t>
            </w:r>
          </w:p>
        </w:tc>
      </w:tr>
      <w:tr w:rsidR="00B24F9F" w:rsidRPr="0096215B" w14:paraId="16BC7CB2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</w:tcPr>
          <w:p w14:paraId="1289CE4C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OVID-19: </w:t>
            </w:r>
            <w:proofErr w:type="spellStart"/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DoH</w:t>
            </w:r>
            <w:proofErr w:type="spellEnd"/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4BBBE5BE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1.65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02698358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7.22–18.79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24E067DD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FFD592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4.36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45525C80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2.39–7.9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3B375D7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B24F9F" w:rsidRPr="0096215B" w14:paraId="76FAC4AA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</w:tcPr>
          <w:p w14:paraId="580865FF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VID-19: GP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553DBD5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7.14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3C961E1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4.57–11.2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660DC7AD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9B217D5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4.57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00491402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2.48–8.4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E914B1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B24F9F" w:rsidRPr="0096215B" w14:paraId="12D4440E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</w:tcPr>
          <w:p w14:paraId="0D579A04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VID-19: State health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74BC327D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5.17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72E9D79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6.88–33.45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100101E5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11B264A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8.62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03CCA9A0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3.24–22.9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D9406C3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B24F9F" w:rsidRPr="0096215B" w14:paraId="43B92C92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74437F0F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OVID-19: Other sources*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5C6E6892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12AE8847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5–0.22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4CAEBA1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62634A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37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62BF2098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15–0.9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95241F5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035</w:t>
            </w:r>
          </w:p>
        </w:tc>
      </w:tr>
      <w:tr w:rsidR="00B24F9F" w:rsidRPr="0096215B" w14:paraId="3E1B96B5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31EFAB57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COVID-19: </w:t>
            </w:r>
            <w:proofErr w:type="gramStart"/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ocial media</w:t>
            </w:r>
            <w:proofErr w:type="gramEnd"/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528CFB53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4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05928D60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8–0.64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624656C4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F7B9490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31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02FF3FB8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8–2.9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153C1C6F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15</w:t>
            </w:r>
          </w:p>
        </w:tc>
      </w:tr>
      <w:tr w:rsidR="00B24F9F" w:rsidRPr="0096215B" w14:paraId="3600982B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43717A11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Exposure to fake news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7364AF9F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1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78B2519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8–0.97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6BF1A868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37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30D69CC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8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3449A05D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5–1.3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0799E55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60</w:t>
            </w:r>
          </w:p>
        </w:tc>
      </w:tr>
      <w:tr w:rsidR="00B24F9F" w:rsidRPr="0096215B" w14:paraId="2CEEC093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4FDA87BB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der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0D95F02C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87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4C2B764A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24–2.82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3A65D877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3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702E1010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1.69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322B36EA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95–3.01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EE687A6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76</w:t>
            </w:r>
          </w:p>
        </w:tc>
      </w:tr>
      <w:tr w:rsidR="00B24F9F" w:rsidRPr="0096215B" w14:paraId="4076C20C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E5E9600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CP recommended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6DAD6C97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3.48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312BE0F5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2.26–5.34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7B61D378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&lt;0.001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72FA92D5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1.87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11DFF97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1.05–3.33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872A026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sz w:val="20"/>
                <w:szCs w:val="20"/>
                <w:lang w:val="en-GB" w:eastAsia="en-GB"/>
              </w:rPr>
              <w:t>0.034</w:t>
            </w:r>
          </w:p>
        </w:tc>
      </w:tr>
      <w:tr w:rsidR="00B24F9F" w:rsidRPr="0096215B" w14:paraId="23A3BEA3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26FF23F2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edical condition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2512CFBC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2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5DB82A73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4–0.79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7D415EB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2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4FDC2DC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9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4CD5499E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3–1.0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2D7604D2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84</w:t>
            </w:r>
          </w:p>
        </w:tc>
      </w:tr>
      <w:tr w:rsidR="00B24F9F" w:rsidRPr="0096215B" w14:paraId="3FF2472D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BD53E97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ews: Religious leaders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1ECF1CB8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26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0A8D8DF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9–0.74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738C35BD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12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64F67AE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6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5ED6222C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8–1.54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57E9D08B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68</w:t>
            </w:r>
          </w:p>
        </w:tc>
      </w:tr>
      <w:tr w:rsidR="00B24F9F" w:rsidRPr="0096215B" w14:paraId="5AB474A7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4CA16BA7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ews: Social media</w:t>
            </w:r>
          </w:p>
        </w:tc>
        <w:tc>
          <w:tcPr>
            <w:tcW w:w="782" w:type="dxa"/>
            <w:shd w:val="clear" w:color="auto" w:fill="auto"/>
            <w:noWrap/>
            <w:vAlign w:val="bottom"/>
          </w:tcPr>
          <w:p w14:paraId="67ABCB7E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6</w:t>
            </w:r>
          </w:p>
        </w:tc>
        <w:tc>
          <w:tcPr>
            <w:tcW w:w="1552" w:type="dxa"/>
            <w:shd w:val="clear" w:color="auto" w:fill="auto"/>
            <w:noWrap/>
            <w:vAlign w:val="bottom"/>
          </w:tcPr>
          <w:p w14:paraId="44AA9B35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8–0.84</w:t>
            </w:r>
          </w:p>
        </w:tc>
        <w:tc>
          <w:tcPr>
            <w:tcW w:w="903" w:type="dxa"/>
            <w:shd w:val="clear" w:color="auto" w:fill="auto"/>
            <w:noWrap/>
            <w:vAlign w:val="bottom"/>
          </w:tcPr>
          <w:p w14:paraId="60111273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5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09FDA996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64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635F90DE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5–1.1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64458963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152</w:t>
            </w:r>
          </w:p>
        </w:tc>
      </w:tr>
      <w:tr w:rsidR="00B24F9F" w:rsidRPr="0096215B" w14:paraId="1C468E97" w14:textId="77777777" w:rsidTr="00D259EA">
        <w:trPr>
          <w:trHeight w:val="296"/>
        </w:trPr>
        <w:tc>
          <w:tcPr>
            <w:tcW w:w="2628" w:type="dxa"/>
            <w:shd w:val="clear" w:color="auto" w:fill="auto"/>
            <w:noWrap/>
            <w:vAlign w:val="center"/>
            <w:hideMark/>
          </w:tcPr>
          <w:p w14:paraId="57EC14C4" w14:textId="77777777" w:rsidR="00B24F9F" w:rsidRPr="0096215B" w:rsidRDefault="00B24F9F" w:rsidP="00D259E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News: Word of mouth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16E584D6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9</w:t>
            </w:r>
          </w:p>
        </w:tc>
        <w:tc>
          <w:tcPr>
            <w:tcW w:w="1552" w:type="dxa"/>
            <w:shd w:val="clear" w:color="auto" w:fill="auto"/>
            <w:noWrap/>
            <w:vAlign w:val="bottom"/>
            <w:hideMark/>
          </w:tcPr>
          <w:p w14:paraId="7E25D337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0–0.80</w:t>
            </w:r>
          </w:p>
        </w:tc>
        <w:tc>
          <w:tcPr>
            <w:tcW w:w="903" w:type="dxa"/>
            <w:shd w:val="clear" w:color="auto" w:fill="auto"/>
            <w:noWrap/>
            <w:vAlign w:val="bottom"/>
            <w:hideMark/>
          </w:tcPr>
          <w:p w14:paraId="0C24DE25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004</w:t>
            </w:r>
          </w:p>
        </w:tc>
        <w:tc>
          <w:tcPr>
            <w:tcW w:w="662" w:type="dxa"/>
            <w:shd w:val="clear" w:color="auto" w:fill="auto"/>
            <w:noWrap/>
            <w:vAlign w:val="bottom"/>
          </w:tcPr>
          <w:p w14:paraId="7D6AD9F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77</w:t>
            </w:r>
          </w:p>
        </w:tc>
        <w:tc>
          <w:tcPr>
            <w:tcW w:w="1548" w:type="dxa"/>
            <w:shd w:val="clear" w:color="auto" w:fill="auto"/>
            <w:noWrap/>
            <w:vAlign w:val="bottom"/>
          </w:tcPr>
          <w:p w14:paraId="07392FEE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37–1.58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14:paraId="37F06459" w14:textId="77777777" w:rsidR="00B24F9F" w:rsidRPr="0096215B" w:rsidRDefault="00B24F9F" w:rsidP="00D259EA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96215B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471</w:t>
            </w:r>
          </w:p>
        </w:tc>
      </w:tr>
    </w:tbl>
    <w:p w14:paraId="59D8EBAE" w14:textId="77777777" w:rsidR="00B24F9F" w:rsidRPr="0096215B" w:rsidRDefault="00B24F9F" w:rsidP="00B24F9F">
      <w:pPr>
        <w:rPr>
          <w:sz w:val="16"/>
          <w:szCs w:val="14"/>
        </w:rPr>
      </w:pPr>
      <w:proofErr w:type="spellStart"/>
      <w:r w:rsidRPr="0096215B">
        <w:rPr>
          <w:sz w:val="16"/>
          <w:szCs w:val="14"/>
        </w:rPr>
        <w:t>ADoH</w:t>
      </w:r>
      <w:proofErr w:type="spellEnd"/>
      <w:r w:rsidRPr="0096215B">
        <w:rPr>
          <w:sz w:val="16"/>
          <w:szCs w:val="14"/>
        </w:rPr>
        <w:t>, Australian Department of Health; CI, confidence interval; GP, general practitioner; OR, odds ratio. *Such as, non-mainstream media/online sources, personal research/experiences, friends and family.</w:t>
      </w:r>
    </w:p>
    <w:p w14:paraId="42140D63" w14:textId="19F0B078" w:rsidR="007268A9" w:rsidRDefault="00334C31" w:rsidP="00334C31">
      <w:pPr>
        <w:pStyle w:val="Heading2"/>
      </w:pPr>
      <w:r>
        <w:lastRenderedPageBreak/>
        <w:t xml:space="preserve">Table S3. </w:t>
      </w:r>
      <w:r w:rsidR="00750B64" w:rsidRPr="00750B64">
        <w:t>Vaccine confidence 3-factor scale item mean scores and factor loading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16"/>
        <w:gridCol w:w="1262"/>
        <w:gridCol w:w="892"/>
        <w:gridCol w:w="892"/>
        <w:gridCol w:w="892"/>
      </w:tblGrid>
      <w:tr w:rsidR="00DE082C" w:rsidRPr="002A0D0C" w14:paraId="3A81573B" w14:textId="77777777" w:rsidTr="00DE082C">
        <w:trPr>
          <w:trHeight w:val="290"/>
        </w:trPr>
        <w:tc>
          <w:tcPr>
            <w:tcW w:w="35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47DE87" w14:textId="77777777" w:rsidR="00DE082C" w:rsidRPr="007306AD" w:rsidRDefault="00DE082C" w:rsidP="00505F67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8 i</w:t>
            </w:r>
            <w:r w:rsidRPr="007306AD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em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0AB13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b/>
                <w:bCs/>
                <w:sz w:val="18"/>
                <w:szCs w:val="18"/>
                <w:lang w:eastAsia="en-GB"/>
              </w:rPr>
              <w:t>Item Mean (SE)</w:t>
            </w:r>
          </w:p>
        </w:tc>
        <w:tc>
          <w:tcPr>
            <w:tcW w:w="987" w:type="pct"/>
            <w:gridSpan w:val="3"/>
            <w:vAlign w:val="center"/>
          </w:tcPr>
          <w:p w14:paraId="071FBD11" w14:textId="77777777" w:rsidR="00DE082C" w:rsidRDefault="00DE082C" w:rsidP="00505F67">
            <w:pPr>
              <w:spacing w:before="0"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tandardised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 factor loading</w:t>
            </w:r>
          </w:p>
          <w:p w14:paraId="67A4DB63" w14:textId="77777777" w:rsidR="00DE082C" w:rsidRPr="002A0D0C" w:rsidRDefault="00DE082C" w:rsidP="00505F67">
            <w:pPr>
              <w:spacing w:before="0" w:after="0"/>
              <w:jc w:val="center"/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SE)</w:t>
            </w:r>
          </w:p>
        </w:tc>
      </w:tr>
      <w:tr w:rsidR="00DE082C" w:rsidRPr="002A0D0C" w14:paraId="65AFB92B" w14:textId="77777777" w:rsidTr="00DE082C">
        <w:trPr>
          <w:trHeight w:val="290"/>
        </w:trPr>
        <w:tc>
          <w:tcPr>
            <w:tcW w:w="3547" w:type="pct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4C5A" w14:textId="77777777" w:rsidR="00DE082C" w:rsidRPr="00876F43" w:rsidRDefault="00DE082C" w:rsidP="00D259EA">
            <w:pPr>
              <w:spacing w:after="0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466" w:type="pct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0009CAFA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987" w:type="pct"/>
            <w:gridSpan w:val="3"/>
            <w:shd w:val="clear" w:color="auto" w:fill="auto"/>
            <w:noWrap/>
            <w:vAlign w:val="bottom"/>
            <w:hideMark/>
          </w:tcPr>
          <w:p w14:paraId="12BC87BB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3-Factor Scale</w:t>
            </w:r>
          </w:p>
        </w:tc>
      </w:tr>
      <w:tr w:rsidR="00DE082C" w:rsidRPr="002A0D0C" w14:paraId="7962453A" w14:textId="77777777" w:rsidTr="00DE082C">
        <w:trPr>
          <w:trHeight w:val="290"/>
        </w:trPr>
        <w:tc>
          <w:tcPr>
            <w:tcW w:w="3547" w:type="pct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A2E0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6" w:type="pct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CF81D20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sz w:val="18"/>
                <w:szCs w:val="18"/>
                <w:lang w:eastAsia="en-GB"/>
              </w:rPr>
            </w:pP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058245D8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enefits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71BE34A0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Harm</w:t>
            </w:r>
          </w:p>
        </w:tc>
        <w:tc>
          <w:tcPr>
            <w:tcW w:w="329" w:type="pct"/>
            <w:shd w:val="clear" w:color="auto" w:fill="auto"/>
            <w:noWrap/>
            <w:vAlign w:val="bottom"/>
            <w:hideMark/>
          </w:tcPr>
          <w:p w14:paraId="28F5D111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Trust</w:t>
            </w:r>
          </w:p>
        </w:tc>
      </w:tr>
      <w:tr w:rsidR="00DE082C" w:rsidRPr="002A0D0C" w14:paraId="70C01519" w14:textId="77777777" w:rsidTr="00DE082C">
        <w:trPr>
          <w:trHeight w:val="290"/>
        </w:trPr>
        <w:tc>
          <w:tcPr>
            <w:tcW w:w="3547" w:type="pct"/>
            <w:shd w:val="clear" w:color="auto" w:fill="auto"/>
            <w:noWrap/>
            <w:vAlign w:val="center"/>
            <w:hideMark/>
          </w:tcPr>
          <w:p w14:paraId="4A06A9EC" w14:textId="77777777" w:rsidR="00DE082C" w:rsidRPr="00876F43" w:rsidRDefault="00DE082C" w:rsidP="00505F67">
            <w:pPr>
              <w:spacing w:before="0" w:after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VID-19 vaccines are necessary to protect your own health. 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CB19347" w14:textId="77777777" w:rsidR="00DE082C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35</w:t>
            </w:r>
          </w:p>
          <w:p w14:paraId="436C151C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472B900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1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5C2E6B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03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0300911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2DD8C9BD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E082C" w:rsidRPr="002A0D0C" w14:paraId="57C49E5C" w14:textId="77777777" w:rsidTr="00DE082C">
        <w:trPr>
          <w:trHeight w:val="290"/>
        </w:trPr>
        <w:tc>
          <w:tcPr>
            <w:tcW w:w="3547" w:type="pct"/>
            <w:shd w:val="clear" w:color="auto" w:fill="auto"/>
            <w:noWrap/>
            <w:vAlign w:val="center"/>
            <w:hideMark/>
          </w:tcPr>
          <w:p w14:paraId="13F65E30" w14:textId="77777777" w:rsidR="00DE082C" w:rsidRPr="00876F43" w:rsidRDefault="00DE082C" w:rsidP="00505F67">
            <w:pPr>
              <w:spacing w:before="0" w:after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VID-19 vaccines do a good job in preventing the disease they are intended to prevent. 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D8825E3" w14:textId="77777777" w:rsidR="00DE082C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0</w:t>
            </w:r>
          </w:p>
          <w:p w14:paraId="1B225620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F4EC964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.02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C90CAE8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9C50E5B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E082C" w:rsidRPr="002A0D0C" w14:paraId="5BC38DA8" w14:textId="77777777" w:rsidTr="00DE082C">
        <w:trPr>
          <w:trHeight w:val="290"/>
        </w:trPr>
        <w:tc>
          <w:tcPr>
            <w:tcW w:w="3547" w:type="pct"/>
            <w:shd w:val="clear" w:color="auto" w:fill="auto"/>
            <w:noWrap/>
            <w:vAlign w:val="center"/>
            <w:hideMark/>
          </w:tcPr>
          <w:p w14:paraId="2CFC1F71" w14:textId="77777777" w:rsidR="00DE082C" w:rsidRPr="00876F43" w:rsidRDefault="00DE082C" w:rsidP="00505F67">
            <w:pPr>
              <w:spacing w:before="0" w:after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COVID-19 vaccines are safe. 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F4EFABB" w14:textId="77777777" w:rsidR="00DE082C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17</w:t>
            </w:r>
          </w:p>
          <w:p w14:paraId="73F5B91D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4CB7DEE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4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.02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DAAD89E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1E451857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E082C" w:rsidRPr="002A0D0C" w14:paraId="4C50A96D" w14:textId="77777777" w:rsidTr="00DE082C">
        <w:trPr>
          <w:trHeight w:val="290"/>
        </w:trPr>
        <w:tc>
          <w:tcPr>
            <w:tcW w:w="3547" w:type="pct"/>
            <w:shd w:val="clear" w:color="auto" w:fill="auto"/>
            <w:noWrap/>
            <w:vAlign w:val="center"/>
            <w:hideMark/>
          </w:tcPr>
          <w:p w14:paraId="781E4DE1" w14:textId="77777777" w:rsidR="00DE082C" w:rsidRPr="00876F43" w:rsidRDefault="00DE082C" w:rsidP="00505F67">
            <w:pPr>
              <w:spacing w:before="0" w:after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f I do not vaccinate myself, I may get COVID-19 and cause others in the community to also get the disease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D9EA780" w14:textId="77777777" w:rsidR="00DE082C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4</w:t>
            </w:r>
          </w:p>
          <w:p w14:paraId="0A8CAF99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23928BE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7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5DCE8A5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6D60A29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E082C" w:rsidRPr="002A0D0C" w14:paraId="7B477BA5" w14:textId="77777777" w:rsidTr="00DE082C">
        <w:trPr>
          <w:trHeight w:val="290"/>
        </w:trPr>
        <w:tc>
          <w:tcPr>
            <w:tcW w:w="3547" w:type="pct"/>
            <w:shd w:val="clear" w:color="auto" w:fill="auto"/>
            <w:noWrap/>
            <w:vAlign w:val="center"/>
            <w:hideMark/>
          </w:tcPr>
          <w:p w14:paraId="4D808EF7" w14:textId="77777777" w:rsidR="00DE082C" w:rsidRPr="00876F43" w:rsidRDefault="00DE082C" w:rsidP="00505F67">
            <w:pPr>
              <w:spacing w:before="0" w:after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 am concerned about getting COVID-19. 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7F987CD" w14:textId="77777777" w:rsidR="00DE082C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56</w:t>
            </w:r>
          </w:p>
          <w:p w14:paraId="1ADB96CC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7534C2FC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4292434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8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95E8CAC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E082C" w:rsidRPr="002A0D0C" w14:paraId="18C052BF" w14:textId="77777777" w:rsidTr="00DE082C">
        <w:trPr>
          <w:trHeight w:val="290"/>
        </w:trPr>
        <w:tc>
          <w:tcPr>
            <w:tcW w:w="3547" w:type="pct"/>
            <w:shd w:val="clear" w:color="auto" w:fill="auto"/>
            <w:noWrap/>
            <w:vAlign w:val="center"/>
            <w:hideMark/>
          </w:tcPr>
          <w:p w14:paraId="005F6EFE" w14:textId="77777777" w:rsidR="00DE082C" w:rsidRPr="00876F43" w:rsidRDefault="00DE082C" w:rsidP="00505F67">
            <w:pPr>
              <w:spacing w:before="0" w:after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n general, the risk of serious side effects from COVID-19 vaccines (e.g. </w:t>
            </w:r>
            <w:proofErr w:type="spellStart"/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hospitalisation</w:t>
            </w:r>
            <w:proofErr w:type="spellEnd"/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) is not higher than the risk of contracting the COVID-19 disease. 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831B819" w14:textId="77777777" w:rsidR="00DE082C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49</w:t>
            </w:r>
          </w:p>
          <w:p w14:paraId="56708F44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735196B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0B1CDF10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4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6DA61D56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DE082C" w:rsidRPr="002A0D0C" w14:paraId="2C2F9022" w14:textId="77777777" w:rsidTr="00DE082C">
        <w:trPr>
          <w:trHeight w:val="290"/>
        </w:trPr>
        <w:tc>
          <w:tcPr>
            <w:tcW w:w="3547" w:type="pct"/>
            <w:shd w:val="clear" w:color="auto" w:fill="auto"/>
            <w:noWrap/>
            <w:vAlign w:val="center"/>
            <w:hideMark/>
          </w:tcPr>
          <w:p w14:paraId="25332F72" w14:textId="77777777" w:rsidR="00DE082C" w:rsidRPr="00876F43" w:rsidRDefault="00DE082C" w:rsidP="00505F67">
            <w:pPr>
              <w:spacing w:before="0" w:after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I have a good relationship with my general practitioner. 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37AFFBE3" w14:textId="77777777" w:rsidR="00DE082C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0</w:t>
            </w:r>
          </w:p>
          <w:p w14:paraId="755EF446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56CE2634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D9C6DA3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shd w:val="clear" w:color="auto" w:fill="auto"/>
            <w:noWrap/>
            <w:vAlign w:val="center"/>
            <w:hideMark/>
          </w:tcPr>
          <w:p w14:paraId="3526CA67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DE082C" w:rsidRPr="002A0D0C" w14:paraId="3E8811A8" w14:textId="77777777" w:rsidTr="00DE082C">
        <w:trPr>
          <w:trHeight w:val="290"/>
        </w:trPr>
        <w:tc>
          <w:tcPr>
            <w:tcW w:w="35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4377" w14:textId="77777777" w:rsidR="00DE082C" w:rsidRPr="00876F43" w:rsidRDefault="00DE082C" w:rsidP="00505F67">
            <w:pPr>
              <w:spacing w:before="0" w:after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In general, the government and public health agencies in charge of COVID-19 vaccinations have my best interests in mind.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E0146" w14:textId="77777777" w:rsidR="00DE082C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2</w:t>
            </w:r>
          </w:p>
          <w:p w14:paraId="0663BA7E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0.0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2201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35CFA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2A9C7" w14:textId="77777777" w:rsidR="00DE082C" w:rsidRPr="00876F43" w:rsidRDefault="00DE082C" w:rsidP="00505F67">
            <w:pPr>
              <w:spacing w:before="0"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3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</w:tr>
      <w:tr w:rsidR="00DE082C" w:rsidRPr="002A0D0C" w14:paraId="314395B9" w14:textId="77777777" w:rsidTr="00DE082C">
        <w:trPr>
          <w:trHeight w:val="290"/>
        </w:trPr>
        <w:tc>
          <w:tcPr>
            <w:tcW w:w="35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361F" w14:textId="77777777" w:rsidR="00DE082C" w:rsidRPr="00876F43" w:rsidRDefault="00DE082C" w:rsidP="00D259EA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ronbach alpha coefficient</w:t>
            </w:r>
          </w:p>
        </w:tc>
        <w:tc>
          <w:tcPr>
            <w:tcW w:w="4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FFCD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52AF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DD09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32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9DD3" w14:textId="77777777" w:rsidR="00DE082C" w:rsidRPr="00876F43" w:rsidRDefault="00DE082C" w:rsidP="00D259EA">
            <w:pPr>
              <w:spacing w:after="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876F4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14:paraId="08D3AD9B" w14:textId="77777777" w:rsidR="00DE082C" w:rsidRDefault="00DE082C" w:rsidP="00DE082C">
      <w:pPr>
        <w:rPr>
          <w:sz w:val="16"/>
          <w:szCs w:val="16"/>
        </w:rPr>
      </w:pPr>
      <w:r w:rsidRPr="00876F43">
        <w:rPr>
          <w:sz w:val="16"/>
          <w:szCs w:val="16"/>
        </w:rPr>
        <w:t>SE, standard error</w:t>
      </w:r>
    </w:p>
    <w:p w14:paraId="3C9D918F" w14:textId="77777777" w:rsidR="006B0098" w:rsidRDefault="006B0098" w:rsidP="007268A9">
      <w:pPr>
        <w:sectPr w:rsidR="006B0098" w:rsidSect="00B24F9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049B280" w14:textId="7A16FC22" w:rsidR="007268A9" w:rsidRDefault="000C4E34" w:rsidP="000C4E34">
      <w:pPr>
        <w:pStyle w:val="Heading1"/>
      </w:pPr>
      <w:r>
        <w:lastRenderedPageBreak/>
        <w:t>Supplementary data</w:t>
      </w:r>
    </w:p>
    <w:p w14:paraId="7A0BD9EE" w14:textId="394181B9" w:rsidR="000C4E34" w:rsidRDefault="00FA6838" w:rsidP="003C1D22">
      <w:pPr>
        <w:pStyle w:val="Heading2"/>
      </w:pPr>
      <w:r>
        <w:t>T</w:t>
      </w:r>
      <w:r w:rsidR="0079401D" w:rsidRPr="0079401D">
        <w:t>wo-part survey</w:t>
      </w:r>
    </w:p>
    <w:p w14:paraId="0F7160B7" w14:textId="486E442D" w:rsidR="0012194E" w:rsidRDefault="003D1500" w:rsidP="0012194E">
      <w:pPr>
        <w:pStyle w:val="Heading2"/>
      </w:pPr>
      <w:r w:rsidRPr="003D1500">
        <w:t>Factors that may influence vaccine confidence</w:t>
      </w:r>
    </w:p>
    <w:p w14:paraId="4C3AFD6B" w14:textId="77777777" w:rsidR="0047333C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>
        <w:rPr>
          <w:b/>
          <w:bCs/>
        </w:rPr>
        <w:t xml:space="preserve">What gender do you identify as?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C</w:t>
      </w:r>
      <w:r w:rsidRPr="00212A5F">
        <w:rPr>
          <w:b/>
          <w:bCs/>
          <w:color w:val="FF0000"/>
        </w:rPr>
        <w:t>]</w:t>
      </w:r>
    </w:p>
    <w:p w14:paraId="0E18DF1F" w14:textId="77777777" w:rsidR="0047333C" w:rsidRPr="0008022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080220">
        <w:t>Male</w:t>
      </w:r>
    </w:p>
    <w:p w14:paraId="6B34554B" w14:textId="77777777" w:rsidR="0047333C" w:rsidRPr="0008022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080220">
        <w:t>Female</w:t>
      </w:r>
    </w:p>
    <w:p w14:paraId="51B8FE74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080220">
        <w:t>Other</w:t>
      </w:r>
    </w:p>
    <w:p w14:paraId="41068AAC" w14:textId="77777777" w:rsidR="0047333C" w:rsidRPr="0008022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efer not to say</w:t>
      </w:r>
    </w:p>
    <w:p w14:paraId="3302BCDB" w14:textId="77777777" w:rsidR="0047333C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>
        <w:rPr>
          <w:b/>
          <w:bCs/>
        </w:rPr>
        <w:t xml:space="preserve">What is your age group?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C</w:t>
      </w:r>
      <w:r w:rsidRPr="00212A5F">
        <w:rPr>
          <w:b/>
          <w:bCs/>
          <w:color w:val="FF0000"/>
        </w:rPr>
        <w:t>]</w:t>
      </w:r>
    </w:p>
    <w:p w14:paraId="0B13E545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18–24 years</w:t>
      </w:r>
    </w:p>
    <w:p w14:paraId="154F3507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25–34 years</w:t>
      </w:r>
    </w:p>
    <w:p w14:paraId="1AB2006C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35–44 years</w:t>
      </w:r>
    </w:p>
    <w:p w14:paraId="39C6EF86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45–54 years</w:t>
      </w:r>
    </w:p>
    <w:p w14:paraId="1FDFBBAD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55–64 years</w:t>
      </w:r>
    </w:p>
    <w:p w14:paraId="652FA713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65–74 years</w:t>
      </w:r>
    </w:p>
    <w:p w14:paraId="70296BD3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75 years or older</w:t>
      </w:r>
    </w:p>
    <w:p w14:paraId="001A7B63" w14:textId="77777777" w:rsidR="0047333C" w:rsidRPr="0008022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efer not to say</w:t>
      </w:r>
    </w:p>
    <w:p w14:paraId="12FC30A7" w14:textId="77777777" w:rsidR="0047333C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>
        <w:rPr>
          <w:b/>
          <w:bCs/>
        </w:rPr>
        <w:t xml:space="preserve">Please specify your ancestry (tick up to two only)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C</w:t>
      </w:r>
      <w:r w:rsidRPr="00212A5F">
        <w:rPr>
          <w:b/>
          <w:bCs/>
          <w:color w:val="FF0000"/>
        </w:rPr>
        <w:t>]</w:t>
      </w:r>
    </w:p>
    <w:p w14:paraId="6FE3262C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Australian</w:t>
      </w:r>
    </w:p>
    <w:p w14:paraId="783C5455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Aboriginal</w:t>
      </w:r>
    </w:p>
    <w:p w14:paraId="3D7C37F1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Torres Strait Islander</w:t>
      </w:r>
    </w:p>
    <w:p w14:paraId="617AE427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Chinese</w:t>
      </w:r>
    </w:p>
    <w:p w14:paraId="428F9092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English</w:t>
      </w:r>
    </w:p>
    <w:p w14:paraId="18AA1A2B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Filipino</w:t>
      </w:r>
    </w:p>
    <w:p w14:paraId="50BA9107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German</w:t>
      </w:r>
    </w:p>
    <w:p w14:paraId="205A963B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Irish</w:t>
      </w:r>
    </w:p>
    <w:p w14:paraId="4E42235C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Indian</w:t>
      </w:r>
    </w:p>
    <w:p w14:paraId="5A5356AA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Italian</w:t>
      </w:r>
    </w:p>
    <w:p w14:paraId="4A309438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Scottish</w:t>
      </w:r>
    </w:p>
    <w:p w14:paraId="44B307BA" w14:textId="77777777" w:rsidR="0047333C" w:rsidRPr="008718D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8718D0">
        <w:t xml:space="preserve">Other </w:t>
      </w:r>
      <w:r>
        <w:t xml:space="preserve">ancestry 1 </w:t>
      </w:r>
      <w:r w:rsidRPr="008718D0">
        <w:t>(please specify below)</w:t>
      </w:r>
    </w:p>
    <w:p w14:paraId="233C4D2E" w14:textId="77777777" w:rsidR="0047333C" w:rsidRDefault="0047333C" w:rsidP="0047333C">
      <w:pPr>
        <w:pStyle w:val="ListParagraph"/>
        <w:numPr>
          <w:ilvl w:val="2"/>
          <w:numId w:val="20"/>
        </w:numPr>
        <w:spacing w:before="0" w:after="160" w:line="259" w:lineRule="auto"/>
      </w:pPr>
      <w:r w:rsidRPr="008718D0">
        <w:t>_________________________________</w:t>
      </w:r>
    </w:p>
    <w:p w14:paraId="5B6992AF" w14:textId="77777777" w:rsidR="0047333C" w:rsidRPr="008718D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8718D0">
        <w:t xml:space="preserve">Other </w:t>
      </w:r>
      <w:r>
        <w:t xml:space="preserve">ancestry 2 </w:t>
      </w:r>
      <w:r w:rsidRPr="008718D0">
        <w:t>(please specify below)</w:t>
      </w:r>
    </w:p>
    <w:p w14:paraId="7C2D2D85" w14:textId="77777777" w:rsidR="0047333C" w:rsidRDefault="0047333C" w:rsidP="0047333C">
      <w:pPr>
        <w:pStyle w:val="ListParagraph"/>
        <w:numPr>
          <w:ilvl w:val="2"/>
          <w:numId w:val="20"/>
        </w:numPr>
        <w:spacing w:before="0" w:after="160" w:line="259" w:lineRule="auto"/>
      </w:pPr>
      <w:r w:rsidRPr="008718D0">
        <w:t>_________________________________</w:t>
      </w:r>
    </w:p>
    <w:p w14:paraId="6C38415F" w14:textId="77777777" w:rsidR="0047333C" w:rsidRPr="0008022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efer not to say</w:t>
      </w:r>
    </w:p>
    <w:p w14:paraId="4530D5AB" w14:textId="77777777" w:rsidR="0047333C" w:rsidRPr="00F24D5A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F24D5A">
        <w:rPr>
          <w:b/>
          <w:bCs/>
        </w:rPr>
        <w:t>What is your religion?</w:t>
      </w:r>
      <w:r>
        <w:rPr>
          <w:b/>
          <w:bCs/>
        </w:rPr>
        <w:t xml:space="preserve">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C</w:t>
      </w:r>
      <w:r w:rsidRPr="00212A5F">
        <w:rPr>
          <w:b/>
          <w:bCs/>
          <w:color w:val="FF0000"/>
        </w:rPr>
        <w:t>]</w:t>
      </w:r>
    </w:p>
    <w:p w14:paraId="7D81DA35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Christianity/Catholicism</w:t>
      </w:r>
    </w:p>
    <w:p w14:paraId="799D2254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Judaism</w:t>
      </w:r>
    </w:p>
    <w:p w14:paraId="1C3AF31E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Islam</w:t>
      </w:r>
    </w:p>
    <w:p w14:paraId="1C8D9074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Buddhism</w:t>
      </w:r>
    </w:p>
    <w:p w14:paraId="7DEB81B6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Hinduism</w:t>
      </w:r>
    </w:p>
    <w:p w14:paraId="4EDC1F93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o religion</w:t>
      </w:r>
    </w:p>
    <w:p w14:paraId="6DB41900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lastRenderedPageBreak/>
        <w:t>Other (please specify below)</w:t>
      </w:r>
    </w:p>
    <w:p w14:paraId="31300398" w14:textId="77777777" w:rsidR="0047333C" w:rsidRDefault="0047333C" w:rsidP="0047333C">
      <w:pPr>
        <w:pStyle w:val="ListParagraph"/>
        <w:numPr>
          <w:ilvl w:val="2"/>
          <w:numId w:val="20"/>
        </w:numPr>
        <w:spacing w:before="0" w:after="160" w:line="259" w:lineRule="auto"/>
      </w:pPr>
      <w:r w:rsidRPr="008718D0">
        <w:t>_________________________________</w:t>
      </w:r>
    </w:p>
    <w:p w14:paraId="1A06BBF5" w14:textId="77777777" w:rsidR="0047333C" w:rsidRPr="0008022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efer not to say</w:t>
      </w:r>
    </w:p>
    <w:p w14:paraId="0F656266" w14:textId="77777777" w:rsidR="0047333C" w:rsidRPr="00F24D5A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F24D5A">
        <w:rPr>
          <w:b/>
          <w:bCs/>
        </w:rPr>
        <w:t>What is the highest level of education you have completed?</w:t>
      </w:r>
      <w:r>
        <w:rPr>
          <w:b/>
          <w:bCs/>
        </w:rPr>
        <w:t xml:space="preserve">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C</w:t>
      </w:r>
      <w:r w:rsidRPr="00212A5F">
        <w:rPr>
          <w:b/>
          <w:bCs/>
          <w:color w:val="FF0000"/>
        </w:rPr>
        <w:t>]</w:t>
      </w:r>
    </w:p>
    <w:p w14:paraId="3F7CA5F7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Less than high school</w:t>
      </w:r>
    </w:p>
    <w:p w14:paraId="2BF7D670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High school</w:t>
      </w:r>
    </w:p>
    <w:p w14:paraId="5DEA5B21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Bachelor’s degree</w:t>
      </w:r>
    </w:p>
    <w:p w14:paraId="02B6F608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Master’s degree</w:t>
      </w:r>
    </w:p>
    <w:p w14:paraId="400939BE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hD or higher</w:t>
      </w:r>
    </w:p>
    <w:p w14:paraId="3CF907A4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Trade school</w:t>
      </w:r>
    </w:p>
    <w:p w14:paraId="38A6F259" w14:textId="77777777" w:rsidR="0047333C" w:rsidRPr="0008022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efer not to say</w:t>
      </w:r>
    </w:p>
    <w:p w14:paraId="77AC1D04" w14:textId="77777777" w:rsidR="0047333C" w:rsidRPr="002E1326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2E1326">
        <w:rPr>
          <w:b/>
          <w:bCs/>
        </w:rPr>
        <w:t>What is your weekly household income?</w:t>
      </w:r>
      <w:r>
        <w:rPr>
          <w:b/>
          <w:bCs/>
        </w:rPr>
        <w:t xml:space="preserve">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C</w:t>
      </w:r>
      <w:r w:rsidRPr="00212A5F">
        <w:rPr>
          <w:b/>
          <w:bCs/>
          <w:color w:val="FF0000"/>
        </w:rPr>
        <w:t>]</w:t>
      </w:r>
    </w:p>
    <w:p w14:paraId="20E216BE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$1–500 per week</w:t>
      </w:r>
    </w:p>
    <w:p w14:paraId="1C8F4D45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$501–1000 per week</w:t>
      </w:r>
    </w:p>
    <w:p w14:paraId="4094062A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$1001–1500 per week</w:t>
      </w:r>
    </w:p>
    <w:p w14:paraId="09BD58A5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$1501–2000 per week</w:t>
      </w:r>
    </w:p>
    <w:p w14:paraId="3FFE6E2F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$2001–2500 per week</w:t>
      </w:r>
    </w:p>
    <w:p w14:paraId="1ED5DC6A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&gt;$2500 per week</w:t>
      </w:r>
    </w:p>
    <w:p w14:paraId="0D759219" w14:textId="77777777" w:rsidR="0047333C" w:rsidRPr="0008022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efer not to say</w:t>
      </w:r>
    </w:p>
    <w:p w14:paraId="72727669" w14:textId="77777777" w:rsidR="0047333C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FD2993">
        <w:rPr>
          <w:b/>
          <w:bCs/>
        </w:rPr>
        <w:t>Do you have any of the following conditions?</w:t>
      </w:r>
      <w:r>
        <w:rPr>
          <w:b/>
          <w:bCs/>
        </w:rPr>
        <w:t xml:space="preserve"> (tick all that apply)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C</w:t>
      </w:r>
      <w:r w:rsidRPr="00212A5F">
        <w:rPr>
          <w:b/>
          <w:bCs/>
          <w:color w:val="FF0000"/>
        </w:rPr>
        <w:t>]</w:t>
      </w:r>
    </w:p>
    <w:p w14:paraId="2C35963A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None</w:t>
      </w:r>
    </w:p>
    <w:p w14:paraId="1ED1011F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Asthma</w:t>
      </w:r>
    </w:p>
    <w:p w14:paraId="5324B1C4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Cancer</w:t>
      </w:r>
    </w:p>
    <w:p w14:paraId="41C48C30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Current smoker</w:t>
      </w:r>
    </w:p>
    <w:p w14:paraId="2C42DB11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Chronic kidney disease</w:t>
      </w:r>
    </w:p>
    <w:p w14:paraId="1BDAD58C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Chronic obstructive pulmonary disorder</w:t>
      </w:r>
    </w:p>
    <w:p w14:paraId="353F2271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Cystic fibrosis</w:t>
      </w:r>
    </w:p>
    <w:p w14:paraId="521926EF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Diabetes</w:t>
      </w:r>
    </w:p>
    <w:p w14:paraId="29F78F85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Down syndrome</w:t>
      </w:r>
    </w:p>
    <w:p w14:paraId="19499BFD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Heart disease (e.g. heart failure, coronary artery disease, cardiomyopathies)</w:t>
      </w:r>
    </w:p>
    <w:p w14:paraId="37F1F501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HIV</w:t>
      </w:r>
    </w:p>
    <w:p w14:paraId="5850F4C3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Hypertension</w:t>
      </w:r>
    </w:p>
    <w:p w14:paraId="34CACF08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Immunocompromised or immunosuppressed</w:t>
      </w:r>
    </w:p>
    <w:p w14:paraId="637538DA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9678E9">
        <w:t>Liver disease</w:t>
      </w:r>
    </w:p>
    <w:p w14:paraId="2312DFF5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eurological conditions (e.g. Alzheimer’s disease, dementia)</w:t>
      </w:r>
    </w:p>
    <w:p w14:paraId="26268EE6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Obesity</w:t>
      </w:r>
    </w:p>
    <w:p w14:paraId="3044DFAD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 xml:space="preserve">Other lung diseases </w:t>
      </w:r>
      <w:r w:rsidRPr="003F4C25">
        <w:t>(</w:t>
      </w:r>
      <w:r>
        <w:t>e.g.</w:t>
      </w:r>
      <w:r w:rsidRPr="003F4C25">
        <w:t xml:space="preserve"> interstitial lung disease, pulmonary fibrosis, pulmonary hypertension)</w:t>
      </w:r>
    </w:p>
    <w:p w14:paraId="5D45CCAF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evious stroke</w:t>
      </w:r>
    </w:p>
    <w:p w14:paraId="59CA316F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29648E">
        <w:t>Sick</w:t>
      </w:r>
      <w:r>
        <w:t>le</w:t>
      </w:r>
      <w:r w:rsidRPr="0029648E">
        <w:t xml:space="preserve"> cell disease</w:t>
      </w:r>
    </w:p>
    <w:p w14:paraId="3CD763B0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A8430D">
        <w:t>Solid organ or blood stem cell transplantation</w:t>
      </w:r>
    </w:p>
    <w:p w14:paraId="2E183426" w14:textId="77777777" w:rsidR="0047333C" w:rsidRPr="0029648E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A8430D">
        <w:t>Substance use disorders</w:t>
      </w:r>
    </w:p>
    <w:p w14:paraId="71956E24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FD3E29">
        <w:t>Thalassemia</w:t>
      </w:r>
    </w:p>
    <w:p w14:paraId="0CAF6134" w14:textId="77777777" w:rsidR="0047333C" w:rsidRPr="00080220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efer not to say</w:t>
      </w:r>
    </w:p>
    <w:p w14:paraId="3F30C0C3" w14:textId="77777777" w:rsidR="0047333C" w:rsidRPr="0091042C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91042C">
        <w:rPr>
          <w:b/>
          <w:bCs/>
        </w:rPr>
        <w:lastRenderedPageBreak/>
        <w:t>Has a doctor or other healthcare professional ever recommended that you get a COVID-19 vaccine?</w:t>
      </w:r>
      <w:r>
        <w:rPr>
          <w:b/>
          <w:bCs/>
        </w:rPr>
        <w:t xml:space="preserve">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S</w:t>
      </w:r>
      <w:r w:rsidRPr="00212A5F">
        <w:rPr>
          <w:b/>
          <w:bCs/>
          <w:color w:val="FF0000"/>
        </w:rPr>
        <w:t>]</w:t>
      </w:r>
    </w:p>
    <w:p w14:paraId="4C5FCD82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o</w:t>
      </w:r>
    </w:p>
    <w:p w14:paraId="125BD7CF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Yes</w:t>
      </w:r>
    </w:p>
    <w:p w14:paraId="6872E308" w14:textId="77777777" w:rsidR="0047333C" w:rsidRPr="0091042C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114F80">
        <w:rPr>
          <w:b/>
          <w:bCs/>
        </w:rPr>
        <w:t>Do you identify yourself as a healthcare professional, researcher or working in a job related to healthcare?</w:t>
      </w:r>
      <w:r>
        <w:rPr>
          <w:b/>
          <w:bCs/>
        </w:rPr>
        <w:t xml:space="preserve">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C</w:t>
      </w:r>
      <w:r w:rsidRPr="00212A5F">
        <w:rPr>
          <w:b/>
          <w:bCs/>
          <w:color w:val="FF0000"/>
        </w:rPr>
        <w:t>]</w:t>
      </w:r>
    </w:p>
    <w:p w14:paraId="1A7CAB03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o</w:t>
      </w:r>
    </w:p>
    <w:p w14:paraId="3BB9444B" w14:textId="77777777" w:rsidR="0047333C" w:rsidRPr="00902285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Yes</w:t>
      </w:r>
    </w:p>
    <w:p w14:paraId="4D7DBF8C" w14:textId="77777777" w:rsidR="0047333C" w:rsidRPr="00212A5F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212A5F">
        <w:rPr>
          <w:b/>
          <w:bCs/>
        </w:rPr>
        <w:t>Where do you receive your news from? (tick all that apply)</w:t>
      </w:r>
      <w:r>
        <w:rPr>
          <w:b/>
          <w:bCs/>
        </w:rPr>
        <w:t xml:space="preserve">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S</w:t>
      </w:r>
      <w:r w:rsidRPr="00212A5F">
        <w:rPr>
          <w:b/>
          <w:bCs/>
          <w:color w:val="FF0000"/>
        </w:rPr>
        <w:t>]</w:t>
      </w:r>
    </w:p>
    <w:p w14:paraId="6C2A3094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Community/religious leaders</w:t>
      </w:r>
    </w:p>
    <w:p w14:paraId="29968BFD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Online news articles</w:t>
      </w:r>
    </w:p>
    <w:p w14:paraId="0F8523E2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int news (e.g. newspapers, magazines)</w:t>
      </w:r>
    </w:p>
    <w:p w14:paraId="01BE46B5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Radio</w:t>
      </w:r>
    </w:p>
    <w:p w14:paraId="7BAB4AAB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Social media</w:t>
      </w:r>
    </w:p>
    <w:p w14:paraId="755C75CF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Television news broadcast</w:t>
      </w:r>
    </w:p>
    <w:p w14:paraId="7720887F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Word of mouth</w:t>
      </w:r>
    </w:p>
    <w:p w14:paraId="36216B8B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Other (please specify below)</w:t>
      </w:r>
    </w:p>
    <w:p w14:paraId="3B2793A1" w14:textId="77777777" w:rsidR="0047333C" w:rsidRDefault="0047333C" w:rsidP="0047333C">
      <w:pPr>
        <w:pStyle w:val="ListParagraph"/>
        <w:numPr>
          <w:ilvl w:val="2"/>
          <w:numId w:val="20"/>
        </w:numPr>
        <w:spacing w:before="0" w:after="160" w:line="259" w:lineRule="auto"/>
      </w:pPr>
      <w:r w:rsidRPr="008718D0">
        <w:t>_________________________________</w:t>
      </w:r>
    </w:p>
    <w:p w14:paraId="7857630C" w14:textId="77777777" w:rsidR="0047333C" w:rsidRPr="00212A5F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91042C">
        <w:rPr>
          <w:b/>
          <w:bCs/>
        </w:rPr>
        <w:t xml:space="preserve">Have you seen or heard any information about COVID-19 vaccines (e.g., on the news, on social media, or from friends and family) that you could not determine were true or false? </w:t>
      </w:r>
      <w:r>
        <w:rPr>
          <w:b/>
          <w:bCs/>
          <w:color w:val="FF0000"/>
        </w:rPr>
        <w:t>[S]</w:t>
      </w:r>
    </w:p>
    <w:p w14:paraId="4B7FC236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o</w:t>
      </w:r>
    </w:p>
    <w:p w14:paraId="7F4A7F62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Yes</w:t>
      </w:r>
    </w:p>
    <w:p w14:paraId="6805D6C6" w14:textId="77777777" w:rsidR="0047333C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6D6F62">
        <w:rPr>
          <w:b/>
          <w:bCs/>
        </w:rPr>
        <w:t>Select your top 3 most trusted sources of information about COVID-19 vaccines:</w:t>
      </w:r>
      <w:r>
        <w:rPr>
          <w:b/>
          <w:bCs/>
        </w:rPr>
        <w:t xml:space="preserve"> </w:t>
      </w:r>
      <w:r w:rsidRPr="00C07A18">
        <w:rPr>
          <w:b/>
          <w:bCs/>
          <w:color w:val="FF0000"/>
        </w:rPr>
        <w:t>[</w:t>
      </w:r>
      <w:r>
        <w:rPr>
          <w:b/>
          <w:bCs/>
          <w:color w:val="FF0000"/>
        </w:rPr>
        <w:t>S</w:t>
      </w:r>
      <w:r w:rsidRPr="00C07A18">
        <w:rPr>
          <w:b/>
          <w:bCs/>
          <w:color w:val="FF0000"/>
        </w:rPr>
        <w:t>]</w:t>
      </w:r>
    </w:p>
    <w:p w14:paraId="430D53A7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C07A18">
        <w:t>Australian Department of Health</w:t>
      </w:r>
    </w:p>
    <w:p w14:paraId="714F12D2" w14:textId="77777777" w:rsidR="0047333C" w:rsidRPr="00C07A18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Employer</w:t>
      </w:r>
    </w:p>
    <w:p w14:paraId="0191E460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General practitioner</w:t>
      </w:r>
    </w:p>
    <w:p w14:paraId="54F2E182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Hospital system websites (e.g. Blacktown &amp; Mount Druitt Hospital website)</w:t>
      </w:r>
    </w:p>
    <w:p w14:paraId="04C21FA2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ews sources (e.g. television, internet, radio)</w:t>
      </w:r>
    </w:p>
    <w:p w14:paraId="26443BE8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urses</w:t>
      </w:r>
    </w:p>
    <w:p w14:paraId="22BAF3A6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SW Health</w:t>
      </w:r>
    </w:p>
    <w:p w14:paraId="7921DBE7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Online publishers of medical information (e.g. WebMD or Mayo Clinic)</w:t>
      </w:r>
    </w:p>
    <w:p w14:paraId="22FE1A64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harmacists</w:t>
      </w:r>
    </w:p>
    <w:p w14:paraId="09473058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 xml:space="preserve">Professional </w:t>
      </w:r>
      <w:proofErr w:type="spellStart"/>
      <w:r>
        <w:t>organisation</w:t>
      </w:r>
      <w:proofErr w:type="spellEnd"/>
      <w:r>
        <w:t>(s)</w:t>
      </w:r>
    </w:p>
    <w:p w14:paraId="0B16546C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Religious Leader(s)</w:t>
      </w:r>
    </w:p>
    <w:p w14:paraId="72B16C67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Social media (e.g. Facebook, Twitter, Instagram, WhatsApp, LinkedIn, Tik-Tok)</w:t>
      </w:r>
    </w:p>
    <w:p w14:paraId="1B989BF6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 w:rsidRPr="0091042C">
        <w:t>Therapeutic Goods Administration</w:t>
      </w:r>
    </w:p>
    <w:p w14:paraId="48A3FF9D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Union leader(s)</w:t>
      </w:r>
    </w:p>
    <w:p w14:paraId="5691FC4E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Other (please specify below)</w:t>
      </w:r>
    </w:p>
    <w:p w14:paraId="3989271C" w14:textId="77777777" w:rsidR="0047333C" w:rsidRPr="00C07A18" w:rsidRDefault="0047333C" w:rsidP="0047333C">
      <w:pPr>
        <w:pStyle w:val="ListParagraph"/>
        <w:numPr>
          <w:ilvl w:val="2"/>
          <w:numId w:val="20"/>
        </w:numPr>
        <w:spacing w:before="0" w:after="160" w:line="259" w:lineRule="auto"/>
      </w:pPr>
      <w:r w:rsidRPr="008718D0">
        <w:t>_________________________________</w:t>
      </w:r>
    </w:p>
    <w:p w14:paraId="5DAE30CA" w14:textId="77777777" w:rsidR="0047333C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</w:pPr>
      <w:r>
        <w:rPr>
          <w:b/>
          <w:bCs/>
        </w:rPr>
        <w:t xml:space="preserve">Have you or </w:t>
      </w:r>
      <w:r w:rsidRPr="001037E7">
        <w:rPr>
          <w:b/>
          <w:bCs/>
        </w:rPr>
        <w:t>anyone in your family</w:t>
      </w:r>
      <w:r>
        <w:rPr>
          <w:b/>
          <w:bCs/>
        </w:rPr>
        <w:t xml:space="preserve"> or</w:t>
      </w:r>
      <w:r w:rsidRPr="001037E7">
        <w:rPr>
          <w:b/>
          <w:bCs/>
        </w:rPr>
        <w:t xml:space="preserve"> friends </w:t>
      </w:r>
      <w:r>
        <w:rPr>
          <w:b/>
          <w:bCs/>
        </w:rPr>
        <w:t>had</w:t>
      </w:r>
      <w:r w:rsidRPr="001037E7">
        <w:rPr>
          <w:b/>
          <w:bCs/>
        </w:rPr>
        <w:t xml:space="preserve"> COVID-19?</w:t>
      </w:r>
      <w:r>
        <w:t xml:space="preserve">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S</w:t>
      </w:r>
      <w:r w:rsidRPr="00212A5F">
        <w:rPr>
          <w:b/>
          <w:bCs/>
          <w:color w:val="FF0000"/>
        </w:rPr>
        <w:t>]</w:t>
      </w:r>
    </w:p>
    <w:p w14:paraId="7E92AA7E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o</w:t>
      </w:r>
    </w:p>
    <w:p w14:paraId="5BA3A04E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Yes</w:t>
      </w:r>
    </w:p>
    <w:p w14:paraId="2F49A5FB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efer not to say</w:t>
      </w:r>
    </w:p>
    <w:p w14:paraId="37715943" w14:textId="77777777" w:rsidR="0047333C" w:rsidRPr="00826993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 w:rsidRPr="00826993">
        <w:rPr>
          <w:b/>
          <w:bCs/>
        </w:rPr>
        <w:t>Have you received a vaccination for COVID-19?</w:t>
      </w:r>
    </w:p>
    <w:p w14:paraId="127A3955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lastRenderedPageBreak/>
        <w:t>No</w:t>
      </w:r>
    </w:p>
    <w:p w14:paraId="75F62B1F" w14:textId="77777777" w:rsidR="0047333C" w:rsidRPr="00826993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Yes</w:t>
      </w:r>
    </w:p>
    <w:p w14:paraId="7FE13BC5" w14:textId="77777777" w:rsidR="0047333C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</w:pPr>
      <w:r w:rsidRPr="001037E7">
        <w:rPr>
          <w:b/>
          <w:bCs/>
        </w:rPr>
        <w:t xml:space="preserve">What </w:t>
      </w:r>
      <w:r>
        <w:rPr>
          <w:b/>
          <w:bCs/>
        </w:rPr>
        <w:t xml:space="preserve">would </w:t>
      </w:r>
      <w:r w:rsidRPr="001037E7">
        <w:rPr>
          <w:b/>
          <w:bCs/>
        </w:rPr>
        <w:t>motivate</w:t>
      </w:r>
      <w:r>
        <w:rPr>
          <w:b/>
          <w:bCs/>
        </w:rPr>
        <w:t>/motivated</w:t>
      </w:r>
      <w:r w:rsidRPr="001037E7">
        <w:rPr>
          <w:b/>
          <w:bCs/>
        </w:rPr>
        <w:t xml:space="preserve"> you to get vaccinated? (tick all that apply</w:t>
      </w:r>
      <w:r>
        <w:t xml:space="preserve">)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M</w:t>
      </w:r>
      <w:r w:rsidRPr="00212A5F">
        <w:rPr>
          <w:b/>
          <w:bCs/>
          <w:color w:val="FF0000"/>
        </w:rPr>
        <w:t>]</w:t>
      </w:r>
    </w:p>
    <w:p w14:paraId="7EBEE9FA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otect my health</w:t>
      </w:r>
    </w:p>
    <w:p w14:paraId="7D230DEF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otect the health of family/friends</w:t>
      </w:r>
    </w:p>
    <w:p w14:paraId="44DA7C3D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otect the health of colleagues</w:t>
      </w:r>
    </w:p>
    <w:p w14:paraId="0CDD1817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Protect the health of my community</w:t>
      </w:r>
    </w:p>
    <w:p w14:paraId="18F1DB5C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To get back to work/school</w:t>
      </w:r>
    </w:p>
    <w:p w14:paraId="11792A52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To resume social activities</w:t>
      </w:r>
    </w:p>
    <w:p w14:paraId="705953B8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To resume travel</w:t>
      </w:r>
    </w:p>
    <w:p w14:paraId="2DEDA212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Because others encouraged me to get vaccinated (please specify below)</w:t>
      </w:r>
    </w:p>
    <w:p w14:paraId="106F597E" w14:textId="77777777" w:rsidR="0047333C" w:rsidRDefault="0047333C" w:rsidP="0047333C">
      <w:pPr>
        <w:pStyle w:val="ListParagraph"/>
        <w:numPr>
          <w:ilvl w:val="2"/>
          <w:numId w:val="20"/>
        </w:numPr>
        <w:spacing w:before="0" w:after="160" w:line="259" w:lineRule="auto"/>
      </w:pPr>
      <w:r w:rsidRPr="008718D0">
        <w:t>_________________________________</w:t>
      </w:r>
    </w:p>
    <w:p w14:paraId="1AC8FF28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Other (please specify below)</w:t>
      </w:r>
    </w:p>
    <w:p w14:paraId="2BF166D7" w14:textId="77777777" w:rsidR="0047333C" w:rsidRDefault="0047333C" w:rsidP="0047333C">
      <w:pPr>
        <w:pStyle w:val="ListParagraph"/>
        <w:numPr>
          <w:ilvl w:val="2"/>
          <w:numId w:val="20"/>
        </w:numPr>
        <w:spacing w:before="0" w:after="160" w:line="259" w:lineRule="auto"/>
      </w:pPr>
      <w:r w:rsidRPr="008718D0">
        <w:t>_________________________________</w:t>
      </w:r>
    </w:p>
    <w:p w14:paraId="6703209E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ot sure</w:t>
      </w:r>
    </w:p>
    <w:p w14:paraId="7E07376B" w14:textId="77777777" w:rsidR="0047333C" w:rsidRPr="00212A5F" w:rsidRDefault="0047333C" w:rsidP="0047333C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</w:rPr>
      </w:pPr>
      <w:r>
        <w:rPr>
          <w:b/>
          <w:bCs/>
        </w:rPr>
        <w:t>In terms of accessibility, h</w:t>
      </w:r>
      <w:r w:rsidRPr="00212A5F">
        <w:rPr>
          <w:b/>
          <w:bCs/>
        </w:rPr>
        <w:t xml:space="preserve">ow </w:t>
      </w:r>
      <w:r>
        <w:rPr>
          <w:b/>
          <w:bCs/>
        </w:rPr>
        <w:t>difficult is it/was it for your chosen</w:t>
      </w:r>
      <w:r w:rsidRPr="00B5577A">
        <w:rPr>
          <w:b/>
          <w:bCs/>
        </w:rPr>
        <w:t xml:space="preserve"> COVID-19 vaccine?</w:t>
      </w:r>
      <w:r>
        <w:rPr>
          <w:b/>
          <w:bCs/>
        </w:rPr>
        <w:t xml:space="preserve"> </w:t>
      </w:r>
      <w:r w:rsidRPr="00212A5F">
        <w:rPr>
          <w:b/>
          <w:bCs/>
          <w:color w:val="FF0000"/>
        </w:rPr>
        <w:t>[</w:t>
      </w:r>
      <w:r>
        <w:rPr>
          <w:b/>
          <w:bCs/>
          <w:color w:val="FF0000"/>
        </w:rPr>
        <w:t>P</w:t>
      </w:r>
      <w:r w:rsidRPr="00212A5F">
        <w:rPr>
          <w:b/>
          <w:bCs/>
          <w:color w:val="FF0000"/>
        </w:rPr>
        <w:t>]</w:t>
      </w:r>
    </w:p>
    <w:p w14:paraId="75E604E5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ot at all difficult</w:t>
      </w:r>
    </w:p>
    <w:p w14:paraId="1456BD4E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A little difficult</w:t>
      </w:r>
    </w:p>
    <w:p w14:paraId="5EA91367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Neutral</w:t>
      </w:r>
    </w:p>
    <w:p w14:paraId="175A4DDB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Somewhat difficult</w:t>
      </w:r>
    </w:p>
    <w:p w14:paraId="7E699290" w14:textId="77777777" w:rsidR="0047333C" w:rsidRDefault="0047333C" w:rsidP="0047333C">
      <w:pPr>
        <w:pStyle w:val="ListParagraph"/>
        <w:numPr>
          <w:ilvl w:val="1"/>
          <w:numId w:val="20"/>
        </w:numPr>
        <w:spacing w:before="0" w:after="160" w:line="259" w:lineRule="auto"/>
      </w:pPr>
      <w:r>
        <w:t>Very difficult</w:t>
      </w:r>
    </w:p>
    <w:p w14:paraId="5DD4303C" w14:textId="216F0120" w:rsidR="003D1500" w:rsidRDefault="00116175" w:rsidP="009E6EB5">
      <w:pPr>
        <w:pStyle w:val="Heading2"/>
      </w:pPr>
      <w:r w:rsidRPr="00116175">
        <w:t xml:space="preserve">Vaccine </w:t>
      </w:r>
      <w:r>
        <w:t>C</w:t>
      </w:r>
      <w:r w:rsidRPr="00116175">
        <w:t xml:space="preserve">onfidence </w:t>
      </w:r>
      <w:r>
        <w:t>S</w:t>
      </w:r>
      <w:r w:rsidRPr="00116175">
        <w:t>cale</w:t>
      </w:r>
    </w:p>
    <w:p w14:paraId="6F6BF5E8" w14:textId="77777777" w:rsidR="00DF34AB" w:rsidRPr="00C07A18" w:rsidRDefault="00DF34AB" w:rsidP="00DF34AB">
      <w:pPr>
        <w:rPr>
          <w:b/>
          <w:bCs/>
        </w:rPr>
      </w:pPr>
      <w:r w:rsidRPr="00C07A18">
        <w:rPr>
          <w:b/>
          <w:bCs/>
        </w:rPr>
        <w:t xml:space="preserve">How much do you agree or disagree with the following </w:t>
      </w:r>
      <w:r w:rsidRPr="003D0B68">
        <w:rPr>
          <w:b/>
          <w:bCs/>
        </w:rPr>
        <w:t>statements?</w:t>
      </w:r>
    </w:p>
    <w:p w14:paraId="1BC5BBAC" w14:textId="77777777" w:rsidR="00DF34AB" w:rsidRPr="00C07A18" w:rsidRDefault="00DF34AB" w:rsidP="00DF34AB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  <w:i/>
          <w:iCs/>
        </w:rPr>
      </w:pPr>
      <w:r w:rsidRPr="00C07A18">
        <w:rPr>
          <w:b/>
          <w:bCs/>
          <w:i/>
          <w:iCs/>
        </w:rPr>
        <w:t>COVID-19 vaccines are necessary to protect</w:t>
      </w:r>
      <w:r>
        <w:rPr>
          <w:b/>
          <w:bCs/>
          <w:i/>
          <w:iCs/>
        </w:rPr>
        <w:t xml:space="preserve"> your own</w:t>
      </w:r>
      <w:r w:rsidRPr="00C07A18">
        <w:rPr>
          <w:b/>
          <w:bCs/>
          <w:i/>
          <w:iCs/>
        </w:rPr>
        <w:t xml:space="preserve"> health</w:t>
      </w:r>
      <w:r>
        <w:rPr>
          <w:b/>
          <w:bCs/>
          <w:i/>
          <w:iCs/>
        </w:rPr>
        <w:t xml:space="preserve"> </w:t>
      </w:r>
      <w:r w:rsidRPr="00C07A18">
        <w:rPr>
          <w:b/>
          <w:bCs/>
          <w:color w:val="FF0000"/>
        </w:rPr>
        <w:t>[B]</w:t>
      </w:r>
    </w:p>
    <w:p w14:paraId="0BBD68AA" w14:textId="77777777" w:rsidR="00DF34AB" w:rsidRPr="00C07A18" w:rsidRDefault="00DF34AB" w:rsidP="00DF34AB">
      <w:pPr>
        <w:pStyle w:val="ListParagraph"/>
        <w:numPr>
          <w:ilvl w:val="1"/>
          <w:numId w:val="21"/>
        </w:numPr>
        <w:spacing w:before="0" w:after="160" w:line="259" w:lineRule="auto"/>
        <w:rPr>
          <w:b/>
          <w:bCs/>
        </w:rPr>
      </w:pPr>
      <w:r>
        <w:t>Strongly disagree</w:t>
      </w:r>
    </w:p>
    <w:p w14:paraId="7C64F78E" w14:textId="77777777" w:rsidR="00DF34AB" w:rsidRPr="00C07A18" w:rsidRDefault="00DF34AB" w:rsidP="00DF34AB">
      <w:pPr>
        <w:pStyle w:val="ListParagraph"/>
        <w:numPr>
          <w:ilvl w:val="1"/>
          <w:numId w:val="21"/>
        </w:numPr>
        <w:spacing w:before="0" w:after="160" w:line="259" w:lineRule="auto"/>
        <w:rPr>
          <w:b/>
          <w:bCs/>
        </w:rPr>
      </w:pPr>
      <w:r>
        <w:t>Disagree</w:t>
      </w:r>
    </w:p>
    <w:p w14:paraId="4879EC76" w14:textId="77777777" w:rsidR="00DF34AB" w:rsidRPr="00C07A18" w:rsidRDefault="00DF34AB" w:rsidP="00DF34AB">
      <w:pPr>
        <w:pStyle w:val="ListParagraph"/>
        <w:numPr>
          <w:ilvl w:val="1"/>
          <w:numId w:val="21"/>
        </w:numPr>
        <w:spacing w:before="0" w:after="160" w:line="259" w:lineRule="auto"/>
        <w:rPr>
          <w:b/>
          <w:bCs/>
        </w:rPr>
      </w:pPr>
      <w:r>
        <w:t>Neither agree nor disagree</w:t>
      </w:r>
    </w:p>
    <w:p w14:paraId="087137AC" w14:textId="77777777" w:rsidR="00DF34AB" w:rsidRPr="00C07A18" w:rsidRDefault="00DF34AB" w:rsidP="00DF34AB">
      <w:pPr>
        <w:pStyle w:val="ListParagraph"/>
        <w:numPr>
          <w:ilvl w:val="1"/>
          <w:numId w:val="21"/>
        </w:numPr>
        <w:spacing w:before="0" w:after="160" w:line="259" w:lineRule="auto"/>
        <w:rPr>
          <w:b/>
          <w:bCs/>
        </w:rPr>
      </w:pPr>
      <w:r>
        <w:t>Agree</w:t>
      </w:r>
    </w:p>
    <w:p w14:paraId="7A717BED" w14:textId="77777777" w:rsidR="00DF34AB" w:rsidRPr="00C07A18" w:rsidRDefault="00DF34AB" w:rsidP="00DF34AB">
      <w:pPr>
        <w:pStyle w:val="ListParagraph"/>
        <w:numPr>
          <w:ilvl w:val="1"/>
          <w:numId w:val="21"/>
        </w:numPr>
        <w:spacing w:before="0" w:after="160" w:line="259" w:lineRule="auto"/>
        <w:rPr>
          <w:b/>
          <w:bCs/>
        </w:rPr>
      </w:pPr>
      <w:r>
        <w:t>Strongly Agree</w:t>
      </w:r>
    </w:p>
    <w:p w14:paraId="6EAC2702" w14:textId="77777777" w:rsidR="00DF34AB" w:rsidRPr="00C07A18" w:rsidRDefault="00DF34AB" w:rsidP="00DF34AB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  <w:i/>
          <w:iCs/>
        </w:rPr>
      </w:pPr>
      <w:r w:rsidRPr="00C07A18">
        <w:rPr>
          <w:b/>
          <w:bCs/>
          <w:i/>
          <w:iCs/>
        </w:rPr>
        <w:t>COVID-19 vaccines do a good job in preventing the disease they are intended to prevent</w:t>
      </w:r>
      <w:r>
        <w:rPr>
          <w:b/>
          <w:bCs/>
          <w:i/>
          <w:iCs/>
        </w:rPr>
        <w:t xml:space="preserve"> </w:t>
      </w:r>
      <w:r w:rsidRPr="0091042C">
        <w:rPr>
          <w:b/>
          <w:bCs/>
          <w:color w:val="FF0000"/>
        </w:rPr>
        <w:t>[B]</w:t>
      </w:r>
    </w:p>
    <w:p w14:paraId="5D6177ED" w14:textId="77777777" w:rsidR="00DF34AB" w:rsidRPr="00C07A18" w:rsidRDefault="00DF34AB" w:rsidP="00DF34AB">
      <w:pPr>
        <w:pStyle w:val="ListParagraph"/>
        <w:numPr>
          <w:ilvl w:val="0"/>
          <w:numId w:val="22"/>
        </w:numPr>
        <w:spacing w:before="0" w:after="160" w:line="259" w:lineRule="auto"/>
        <w:rPr>
          <w:b/>
          <w:bCs/>
          <w:i/>
          <w:iCs/>
        </w:rPr>
      </w:pPr>
      <w:r>
        <w:t>Strongly disagree</w:t>
      </w:r>
    </w:p>
    <w:p w14:paraId="7F42B734" w14:textId="77777777" w:rsidR="00DF34AB" w:rsidRPr="00C07A18" w:rsidRDefault="00DF34AB" w:rsidP="00DF34AB">
      <w:pPr>
        <w:pStyle w:val="ListParagraph"/>
        <w:numPr>
          <w:ilvl w:val="0"/>
          <w:numId w:val="22"/>
        </w:numPr>
        <w:spacing w:before="0" w:after="160" w:line="259" w:lineRule="auto"/>
        <w:rPr>
          <w:b/>
          <w:bCs/>
          <w:i/>
          <w:iCs/>
        </w:rPr>
      </w:pPr>
      <w:r>
        <w:t>Disagree</w:t>
      </w:r>
    </w:p>
    <w:p w14:paraId="3D7B4C9D" w14:textId="77777777" w:rsidR="00DF34AB" w:rsidRPr="00C07A18" w:rsidRDefault="00DF34AB" w:rsidP="00DF34AB">
      <w:pPr>
        <w:pStyle w:val="ListParagraph"/>
        <w:numPr>
          <w:ilvl w:val="0"/>
          <w:numId w:val="22"/>
        </w:numPr>
        <w:spacing w:before="0" w:after="160" w:line="259" w:lineRule="auto"/>
      </w:pPr>
      <w:r>
        <w:t>Neither agree nor disagree</w:t>
      </w:r>
    </w:p>
    <w:p w14:paraId="3E36ED4A" w14:textId="77777777" w:rsidR="00DF34AB" w:rsidRPr="00C07A18" w:rsidRDefault="00DF34AB" w:rsidP="00DF34AB">
      <w:pPr>
        <w:pStyle w:val="ListParagraph"/>
        <w:numPr>
          <w:ilvl w:val="0"/>
          <w:numId w:val="22"/>
        </w:numPr>
        <w:spacing w:before="0" w:after="160" w:line="259" w:lineRule="auto"/>
      </w:pPr>
      <w:r>
        <w:t>Agree</w:t>
      </w:r>
    </w:p>
    <w:p w14:paraId="5C3A09F2" w14:textId="77777777" w:rsidR="00DF34AB" w:rsidRPr="00C07A18" w:rsidRDefault="00DF34AB" w:rsidP="00DF34AB">
      <w:pPr>
        <w:pStyle w:val="ListParagraph"/>
        <w:numPr>
          <w:ilvl w:val="0"/>
          <w:numId w:val="22"/>
        </w:numPr>
        <w:spacing w:before="0" w:after="160" w:line="259" w:lineRule="auto"/>
      </w:pPr>
      <w:r>
        <w:t>Strongly Agree</w:t>
      </w:r>
    </w:p>
    <w:p w14:paraId="399C6F7E" w14:textId="77777777" w:rsidR="00DF34AB" w:rsidRDefault="00DF34AB" w:rsidP="00DF34AB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COVID-19 vaccines are safe </w:t>
      </w:r>
      <w:r w:rsidRPr="0091042C">
        <w:rPr>
          <w:b/>
          <w:bCs/>
          <w:color w:val="FF0000"/>
        </w:rPr>
        <w:t>[B]</w:t>
      </w:r>
    </w:p>
    <w:p w14:paraId="416E01CD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disagree</w:t>
      </w:r>
    </w:p>
    <w:p w14:paraId="3447E4D3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Disagree</w:t>
      </w:r>
    </w:p>
    <w:p w14:paraId="452233D7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Neither agree nor disagree</w:t>
      </w:r>
    </w:p>
    <w:p w14:paraId="4C2B99FE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Agree</w:t>
      </w:r>
    </w:p>
    <w:p w14:paraId="3FBF8BC7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lastRenderedPageBreak/>
        <w:t>Strongly Agree</w:t>
      </w:r>
    </w:p>
    <w:p w14:paraId="3262175A" w14:textId="77777777" w:rsidR="00DF34AB" w:rsidRDefault="00DF34AB" w:rsidP="00DF34AB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If I do not vaccinate myself, I may get COVID-19 and cause others in the community to also get the disease </w:t>
      </w:r>
      <w:r w:rsidRPr="0091042C">
        <w:rPr>
          <w:b/>
          <w:bCs/>
          <w:color w:val="FF0000"/>
        </w:rPr>
        <w:t>[B]</w:t>
      </w:r>
    </w:p>
    <w:p w14:paraId="7826AB2A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disagree</w:t>
      </w:r>
    </w:p>
    <w:p w14:paraId="7E81516E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Disagree</w:t>
      </w:r>
    </w:p>
    <w:p w14:paraId="421DEDCF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Neither agree nor disagree</w:t>
      </w:r>
    </w:p>
    <w:p w14:paraId="1138F9FD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Agree</w:t>
      </w:r>
    </w:p>
    <w:p w14:paraId="51DB25F1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Agree</w:t>
      </w:r>
    </w:p>
    <w:p w14:paraId="5F4B6FE2" w14:textId="77777777" w:rsidR="00DF34AB" w:rsidRDefault="00DF34AB" w:rsidP="00DF34AB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I am concerned about getting COVID-19 </w:t>
      </w:r>
      <w:r w:rsidRPr="00C07A18">
        <w:rPr>
          <w:b/>
          <w:bCs/>
          <w:color w:val="FF0000"/>
        </w:rPr>
        <w:t>[H]</w:t>
      </w:r>
    </w:p>
    <w:p w14:paraId="6C100911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disagree</w:t>
      </w:r>
    </w:p>
    <w:p w14:paraId="3E38B475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Disagree</w:t>
      </w:r>
    </w:p>
    <w:p w14:paraId="206FB9E8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Neither agree nor disagree</w:t>
      </w:r>
    </w:p>
    <w:p w14:paraId="793BC51B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Agree</w:t>
      </w:r>
    </w:p>
    <w:p w14:paraId="0505961F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Agree</w:t>
      </w:r>
    </w:p>
    <w:p w14:paraId="425CD9BC" w14:textId="77777777" w:rsidR="00DF34AB" w:rsidRDefault="00DF34AB" w:rsidP="00DF34AB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The risk of serious side effects from COVID-19 vaccines (e.g. </w:t>
      </w:r>
      <w:proofErr w:type="spellStart"/>
      <w:r>
        <w:rPr>
          <w:b/>
          <w:bCs/>
          <w:i/>
          <w:iCs/>
        </w:rPr>
        <w:t>hospitalisation</w:t>
      </w:r>
      <w:proofErr w:type="spellEnd"/>
      <w:r>
        <w:rPr>
          <w:b/>
          <w:bCs/>
          <w:i/>
          <w:iCs/>
        </w:rPr>
        <w:t xml:space="preserve">) is not higher than the risk of contracting the COVID-19 disease </w:t>
      </w:r>
      <w:r w:rsidRPr="0091042C">
        <w:rPr>
          <w:b/>
          <w:bCs/>
          <w:color w:val="FF0000"/>
        </w:rPr>
        <w:t>[H]</w:t>
      </w:r>
    </w:p>
    <w:p w14:paraId="7F19DD28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disagree</w:t>
      </w:r>
    </w:p>
    <w:p w14:paraId="1E463BE6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Disagree</w:t>
      </w:r>
    </w:p>
    <w:p w14:paraId="07749D7B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Neither agree nor disagree</w:t>
      </w:r>
    </w:p>
    <w:p w14:paraId="1FCA30A2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Agree</w:t>
      </w:r>
    </w:p>
    <w:p w14:paraId="2AB86C21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Agree</w:t>
      </w:r>
    </w:p>
    <w:p w14:paraId="0018E716" w14:textId="77777777" w:rsidR="00DF34AB" w:rsidRDefault="00DF34AB" w:rsidP="00DF34AB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I have a good relationship with my general practitioner </w:t>
      </w:r>
      <w:r w:rsidRPr="00C07A18">
        <w:rPr>
          <w:b/>
          <w:bCs/>
          <w:color w:val="FF0000"/>
        </w:rPr>
        <w:t>[T]</w:t>
      </w:r>
    </w:p>
    <w:p w14:paraId="5665FA34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disagree</w:t>
      </w:r>
    </w:p>
    <w:p w14:paraId="213C741C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Disagree</w:t>
      </w:r>
    </w:p>
    <w:p w14:paraId="273F27C5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Neither agree nor disagree</w:t>
      </w:r>
    </w:p>
    <w:p w14:paraId="3CE582FD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Agree</w:t>
      </w:r>
    </w:p>
    <w:p w14:paraId="4BDEF642" w14:textId="77777777" w:rsidR="00DF34AB" w:rsidRPr="00C07A18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Agree</w:t>
      </w:r>
    </w:p>
    <w:p w14:paraId="439A0D5B" w14:textId="77777777" w:rsidR="00DF34AB" w:rsidRDefault="00DF34AB" w:rsidP="00DF34AB">
      <w:pPr>
        <w:pStyle w:val="ListParagraph"/>
        <w:numPr>
          <w:ilvl w:val="0"/>
          <w:numId w:val="20"/>
        </w:numPr>
        <w:spacing w:before="0" w:after="160" w:line="259" w:lineRule="auto"/>
        <w:rPr>
          <w:b/>
          <w:bCs/>
          <w:i/>
          <w:iCs/>
        </w:rPr>
      </w:pPr>
      <w:r>
        <w:rPr>
          <w:b/>
          <w:bCs/>
          <w:i/>
          <w:iCs/>
        </w:rPr>
        <w:t xml:space="preserve">In general, the government and public health agencies in charge of COVID-19 vaccinations have my best interests in mind </w:t>
      </w:r>
      <w:r w:rsidRPr="0091042C">
        <w:rPr>
          <w:b/>
          <w:bCs/>
          <w:color w:val="FF0000"/>
        </w:rPr>
        <w:t>[T]</w:t>
      </w:r>
    </w:p>
    <w:p w14:paraId="07FF2B90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Strongly disagree</w:t>
      </w:r>
    </w:p>
    <w:p w14:paraId="6336DC12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Disagree</w:t>
      </w:r>
    </w:p>
    <w:p w14:paraId="4AA5978C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Neither agree nor disagree</w:t>
      </w:r>
    </w:p>
    <w:p w14:paraId="4DB3BD1C" w14:textId="77777777" w:rsidR="00DF34AB" w:rsidRPr="00F9264E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  <w:rPr>
          <w:b/>
          <w:bCs/>
        </w:rPr>
      </w:pPr>
      <w:r>
        <w:t>Agree</w:t>
      </w:r>
    </w:p>
    <w:p w14:paraId="036AC08E" w14:textId="77777777" w:rsidR="00DF34AB" w:rsidRDefault="00DF34AB" w:rsidP="00DF34AB">
      <w:pPr>
        <w:pStyle w:val="ListParagraph"/>
        <w:numPr>
          <w:ilvl w:val="1"/>
          <w:numId w:val="20"/>
        </w:numPr>
        <w:spacing w:before="0" w:after="160" w:line="259" w:lineRule="auto"/>
      </w:pPr>
      <w:r>
        <w:t>Strongly Agree</w:t>
      </w:r>
    </w:p>
    <w:p w14:paraId="555F9EBB" w14:textId="77777777" w:rsidR="004C0AAA" w:rsidRPr="00EA0DCE" w:rsidRDefault="004C0AAA" w:rsidP="004C0AAA">
      <w:pPr>
        <w:pStyle w:val="Footer"/>
        <w:rPr>
          <w:color w:val="FF0000"/>
          <w:u w:val="single"/>
        </w:rPr>
      </w:pPr>
      <w:r w:rsidRPr="00EA0DCE">
        <w:rPr>
          <w:color w:val="FF0000"/>
          <w:u w:val="single"/>
        </w:rPr>
        <w:t xml:space="preserve">KEY </w:t>
      </w:r>
    </w:p>
    <w:p w14:paraId="5059403A" w14:textId="77777777" w:rsidR="004C0AAA" w:rsidRDefault="004C0AAA" w:rsidP="004C0AAA">
      <w:pPr>
        <w:pStyle w:val="Footer"/>
        <w:rPr>
          <w:color w:val="FF0000"/>
        </w:rPr>
      </w:pPr>
      <w:r>
        <w:rPr>
          <w:color w:val="FF0000"/>
        </w:rPr>
        <w:t>C</w:t>
      </w:r>
      <w:r w:rsidRPr="006257A8">
        <w:rPr>
          <w:color w:val="FF0000"/>
        </w:rPr>
        <w:t xml:space="preserve">: </w:t>
      </w:r>
      <w:r>
        <w:rPr>
          <w:color w:val="FF0000"/>
        </w:rPr>
        <w:t>Conditional</w:t>
      </w:r>
      <w:r w:rsidRPr="006257A8">
        <w:rPr>
          <w:color w:val="FF0000"/>
        </w:rPr>
        <w:t xml:space="preserve"> Influences; </w:t>
      </w:r>
      <w:r>
        <w:rPr>
          <w:color w:val="FF0000"/>
        </w:rPr>
        <w:t>S</w:t>
      </w:r>
      <w:r w:rsidRPr="006257A8">
        <w:rPr>
          <w:color w:val="FF0000"/>
        </w:rPr>
        <w:t xml:space="preserve">: </w:t>
      </w:r>
      <w:r>
        <w:rPr>
          <w:color w:val="FF0000"/>
        </w:rPr>
        <w:t>Social</w:t>
      </w:r>
      <w:r w:rsidRPr="006257A8">
        <w:rPr>
          <w:color w:val="FF0000"/>
        </w:rPr>
        <w:t xml:space="preserve"> Influences; </w:t>
      </w:r>
      <w:r>
        <w:rPr>
          <w:color w:val="FF0000"/>
        </w:rPr>
        <w:t>M</w:t>
      </w:r>
      <w:r w:rsidRPr="006257A8">
        <w:rPr>
          <w:color w:val="FF0000"/>
        </w:rPr>
        <w:t xml:space="preserve">: </w:t>
      </w:r>
      <w:r>
        <w:rPr>
          <w:color w:val="FF0000"/>
        </w:rPr>
        <w:t>Motivational</w:t>
      </w:r>
      <w:r w:rsidRPr="006257A8">
        <w:rPr>
          <w:color w:val="FF0000"/>
        </w:rPr>
        <w:t xml:space="preserve"> Influences</w:t>
      </w:r>
      <w:r>
        <w:rPr>
          <w:color w:val="FF0000"/>
        </w:rPr>
        <w:t>; P: Practical Influences; B: Benefits; H: Harms; T: Trust.</w:t>
      </w:r>
    </w:p>
    <w:p w14:paraId="0C4F32E1" w14:textId="77777777" w:rsidR="004C0AAA" w:rsidRPr="00116175" w:rsidRDefault="004C0AAA" w:rsidP="00116175"/>
    <w:sectPr w:rsidR="004C0AAA" w:rsidRPr="00116175" w:rsidSect="006B0098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C0AA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C0A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C0A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C0AA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C0AA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C0AA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C0AA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C0AA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14BDA"/>
    <w:multiLevelType w:val="hybridMultilevel"/>
    <w:tmpl w:val="A73AC6DE"/>
    <w:lvl w:ilvl="0" w:tplc="E716EE5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A48E45C8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9B94B26"/>
    <w:multiLevelType w:val="hybridMultilevel"/>
    <w:tmpl w:val="0E10EAD0"/>
    <w:lvl w:ilvl="0" w:tplc="D512A0EC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bCs w:val="0"/>
        <w:i w:val="0"/>
        <w:iCs w:val="0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BC584E"/>
    <w:multiLevelType w:val="hybridMultilevel"/>
    <w:tmpl w:val="06F2D8F0"/>
    <w:lvl w:ilvl="0" w:tplc="BCFA7ACC">
      <w:start w:val="1"/>
      <w:numFmt w:val="decimal"/>
      <w:lvlText w:val="%1."/>
      <w:lvlJc w:val="left"/>
      <w:pPr>
        <w:ind w:left="720" w:hanging="360"/>
      </w:pPr>
      <w:rPr>
        <w:i w:val="0"/>
        <w:iCs w:val="0"/>
      </w:rPr>
    </w:lvl>
    <w:lvl w:ilvl="1" w:tplc="F7BEFFBC">
      <w:start w:val="1"/>
      <w:numFmt w:val="lowerLetter"/>
      <w:lvlText w:val="%2."/>
      <w:lvlJc w:val="left"/>
      <w:pPr>
        <w:ind w:left="1440" w:hanging="360"/>
      </w:pPr>
      <w:rPr>
        <w:rFonts w:hint="default"/>
        <w:b w:val="0"/>
        <w:bCs w:val="0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708650420">
    <w:abstractNumId w:val="2"/>
  </w:num>
  <w:num w:numId="21" w16cid:durableId="382021889">
    <w:abstractNumId w:val="6"/>
  </w:num>
  <w:num w:numId="22" w16cid:durableId="200076753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6BF2"/>
    <w:rsid w:val="00034304"/>
    <w:rsid w:val="00035434"/>
    <w:rsid w:val="00052A14"/>
    <w:rsid w:val="000550D6"/>
    <w:rsid w:val="00077D53"/>
    <w:rsid w:val="00097D4B"/>
    <w:rsid w:val="000C4E34"/>
    <w:rsid w:val="00105FD9"/>
    <w:rsid w:val="00116175"/>
    <w:rsid w:val="00117666"/>
    <w:rsid w:val="0012194E"/>
    <w:rsid w:val="001549D3"/>
    <w:rsid w:val="00160065"/>
    <w:rsid w:val="00177D84"/>
    <w:rsid w:val="001C36F4"/>
    <w:rsid w:val="001C5F57"/>
    <w:rsid w:val="001C77BA"/>
    <w:rsid w:val="00256FD5"/>
    <w:rsid w:val="00267D18"/>
    <w:rsid w:val="002868E2"/>
    <w:rsid w:val="002869C3"/>
    <w:rsid w:val="002936E4"/>
    <w:rsid w:val="002B4A57"/>
    <w:rsid w:val="002C74CA"/>
    <w:rsid w:val="00334C31"/>
    <w:rsid w:val="00344BFF"/>
    <w:rsid w:val="0035184C"/>
    <w:rsid w:val="003544FB"/>
    <w:rsid w:val="00381323"/>
    <w:rsid w:val="0038163B"/>
    <w:rsid w:val="00384E93"/>
    <w:rsid w:val="003C1D22"/>
    <w:rsid w:val="003D1500"/>
    <w:rsid w:val="003D2D47"/>
    <w:rsid w:val="003D2F2D"/>
    <w:rsid w:val="00401590"/>
    <w:rsid w:val="00447801"/>
    <w:rsid w:val="00452E9C"/>
    <w:rsid w:val="0047333C"/>
    <w:rsid w:val="004735C8"/>
    <w:rsid w:val="0048122F"/>
    <w:rsid w:val="004961FF"/>
    <w:rsid w:val="004A5339"/>
    <w:rsid w:val="004C0AAA"/>
    <w:rsid w:val="004F5B4F"/>
    <w:rsid w:val="00505F67"/>
    <w:rsid w:val="005063EF"/>
    <w:rsid w:val="00517A89"/>
    <w:rsid w:val="005250F2"/>
    <w:rsid w:val="00593EEA"/>
    <w:rsid w:val="005A5EEE"/>
    <w:rsid w:val="005B66D6"/>
    <w:rsid w:val="0062652F"/>
    <w:rsid w:val="006375C7"/>
    <w:rsid w:val="00654E8F"/>
    <w:rsid w:val="00660D05"/>
    <w:rsid w:val="006725F3"/>
    <w:rsid w:val="006820B1"/>
    <w:rsid w:val="006A5332"/>
    <w:rsid w:val="006B0098"/>
    <w:rsid w:val="006B0FDD"/>
    <w:rsid w:val="006B7D14"/>
    <w:rsid w:val="006C40B2"/>
    <w:rsid w:val="006F510B"/>
    <w:rsid w:val="00701727"/>
    <w:rsid w:val="0070566C"/>
    <w:rsid w:val="00714C50"/>
    <w:rsid w:val="00725A7D"/>
    <w:rsid w:val="007268A9"/>
    <w:rsid w:val="0073708B"/>
    <w:rsid w:val="007501BE"/>
    <w:rsid w:val="00750B64"/>
    <w:rsid w:val="00774CC9"/>
    <w:rsid w:val="00790BB3"/>
    <w:rsid w:val="0079401D"/>
    <w:rsid w:val="007C206C"/>
    <w:rsid w:val="00803D24"/>
    <w:rsid w:val="00817DD6"/>
    <w:rsid w:val="00885156"/>
    <w:rsid w:val="009151AA"/>
    <w:rsid w:val="00933A31"/>
    <w:rsid w:val="0093429D"/>
    <w:rsid w:val="00943573"/>
    <w:rsid w:val="0096215B"/>
    <w:rsid w:val="00970F7D"/>
    <w:rsid w:val="00994A3D"/>
    <w:rsid w:val="009C2B12"/>
    <w:rsid w:val="009C70F3"/>
    <w:rsid w:val="009E6EB5"/>
    <w:rsid w:val="00A174D9"/>
    <w:rsid w:val="00A569CD"/>
    <w:rsid w:val="00A75121"/>
    <w:rsid w:val="00A92ADC"/>
    <w:rsid w:val="00AB5EE2"/>
    <w:rsid w:val="00AB6715"/>
    <w:rsid w:val="00B1671E"/>
    <w:rsid w:val="00B2377B"/>
    <w:rsid w:val="00B24F9F"/>
    <w:rsid w:val="00B25EB8"/>
    <w:rsid w:val="00B354E1"/>
    <w:rsid w:val="00B37F4D"/>
    <w:rsid w:val="00C17F1F"/>
    <w:rsid w:val="00C2191A"/>
    <w:rsid w:val="00C52A7B"/>
    <w:rsid w:val="00C56BAF"/>
    <w:rsid w:val="00C679AA"/>
    <w:rsid w:val="00C75972"/>
    <w:rsid w:val="00C82C16"/>
    <w:rsid w:val="00CA6728"/>
    <w:rsid w:val="00CC0A3A"/>
    <w:rsid w:val="00CD066B"/>
    <w:rsid w:val="00CE1FC6"/>
    <w:rsid w:val="00CE4FEE"/>
    <w:rsid w:val="00CE50DD"/>
    <w:rsid w:val="00D03693"/>
    <w:rsid w:val="00D13926"/>
    <w:rsid w:val="00D21AA3"/>
    <w:rsid w:val="00D40CF0"/>
    <w:rsid w:val="00D6002D"/>
    <w:rsid w:val="00D703B8"/>
    <w:rsid w:val="00DB59C3"/>
    <w:rsid w:val="00DC259A"/>
    <w:rsid w:val="00DE082C"/>
    <w:rsid w:val="00DE23E8"/>
    <w:rsid w:val="00DF34AB"/>
    <w:rsid w:val="00E2023A"/>
    <w:rsid w:val="00E52377"/>
    <w:rsid w:val="00E64E17"/>
    <w:rsid w:val="00E866C9"/>
    <w:rsid w:val="00EA3D3C"/>
    <w:rsid w:val="00EB4322"/>
    <w:rsid w:val="00EF0615"/>
    <w:rsid w:val="00F16D3B"/>
    <w:rsid w:val="00F46900"/>
    <w:rsid w:val="00F61D89"/>
    <w:rsid w:val="00FA6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2.xml"/><Relationship Id="rId18" Type="http://schemas.openxmlformats.org/officeDocument/2006/relationships/chart" Target="charts/chart7.xm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chart" Target="charts/chart6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chart" Target="charts/chart5.xml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chart" Target="charts/chart4.xml"/><Relationship Id="rId23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chart" Target="charts/chart8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3.xml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lra\OneDrive\Documents\PHD\Questionnaire%20study\Social%20media\Results%20Online%20Survey%20v1.0%20Remoal%20of%20missing%20data%20for%20CF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solra\OneDrive\Documents\PHD\Questionnaire%20study\Social%20media\Results%20Online%20Survey%20v1.0%20Remoal%20of%20missing%20data%20for%20CFA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solra\OneDrive\Documents\PHD\Questionnaire%20study\Social%20media\Results%20Online%20Survey%20v1.0%20Remoal%20of%20missing%20data%20for%20CFA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solra\OneDrive\Documents\PHD\Questionnaire%20study\Social%20media\Results%20Online%20Survey%20v1.0%20Remoal%20of%20missing%20data%20for%20CFA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Users\solra\OneDrive\Documents\PHD\Questionnaire%20study\Social%20media\Results%20Online%20Survey%20v1.0%20Remoal%20of%20missing%20data%20for%20CFA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Users\solra\OneDrive\Documents\PHD\Questionnaire%20study\Social%20media\Results%20Online%20Survey%20v1.0%20Remoal%20of%20missing%20data%20for%20CFA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Users\solra\OneDrive\Documents\PHD\Questionnaire%20study\Social%20media\Results%20Online%20Survey%20v1.0%20Remoal%20of%20missing%20data%20for%20CFA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C:\Users\solra\OneDrive\Documents\PHD\Questionnaire%20study\Social%20media\Results%20Online%20Survey%20v1.0%20Remoal%20of%20missing%20data%20for%20CF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COVID-19 vaccines are necessary to protect your own healt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VC spread per domain'!$A$3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3</c:f>
              <c:numCache>
                <c:formatCode>0.0%</c:formatCode>
                <c:ptCount val="1"/>
                <c:pt idx="0">
                  <c:v>0.496801705756929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A5-467D-999D-3E318643D7C3}"/>
            </c:ext>
          </c:extLst>
        </c:ser>
        <c:ser>
          <c:idx val="1"/>
          <c:order val="1"/>
          <c:tx>
            <c:strRef>
              <c:f>'VC spread per domain'!$A$4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4</c:f>
              <c:numCache>
                <c:formatCode>0.0%</c:formatCode>
                <c:ptCount val="1"/>
                <c:pt idx="0">
                  <c:v>0.11727078891257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A5-467D-999D-3E318643D7C3}"/>
            </c:ext>
          </c:extLst>
        </c:ser>
        <c:ser>
          <c:idx val="2"/>
          <c:order val="2"/>
          <c:tx>
            <c:strRef>
              <c:f>'VC spread per domain'!$A$5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5</c:f>
              <c:numCache>
                <c:formatCode>0.0%</c:formatCode>
                <c:ptCount val="1"/>
                <c:pt idx="0">
                  <c:v>0.121535181236673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A5-467D-999D-3E318643D7C3}"/>
            </c:ext>
          </c:extLst>
        </c:ser>
        <c:ser>
          <c:idx val="3"/>
          <c:order val="3"/>
          <c:tx>
            <c:strRef>
              <c:f>'VC spread per domain'!$A$6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6</c:f>
              <c:numCache>
                <c:formatCode>0.0%</c:formatCode>
                <c:ptCount val="1"/>
                <c:pt idx="0">
                  <c:v>7.036247334754797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6A5-467D-999D-3E318643D7C3}"/>
            </c:ext>
          </c:extLst>
        </c:ser>
        <c:ser>
          <c:idx val="4"/>
          <c:order val="4"/>
          <c:tx>
            <c:strRef>
              <c:f>'VC spread per domain'!$A$7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7</c:f>
              <c:numCache>
                <c:formatCode>0.0%</c:formatCode>
                <c:ptCount val="1"/>
                <c:pt idx="0">
                  <c:v>0.194029850746268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6A5-467D-999D-3E318643D7C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12233824"/>
        <c:axId val="312232992"/>
      </c:barChart>
      <c:catAx>
        <c:axId val="31223382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2232992"/>
        <c:crosses val="autoZero"/>
        <c:auto val="1"/>
        <c:lblAlgn val="ctr"/>
        <c:lblOffset val="100"/>
        <c:noMultiLvlLbl val="0"/>
      </c:catAx>
      <c:valAx>
        <c:axId val="312232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23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COVID-19 vaccines do a good job in preventing the disease they are intended to prev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VC spread per domain'!$A$14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14</c:f>
              <c:numCache>
                <c:formatCode>0.0%</c:formatCode>
                <c:ptCount val="1"/>
                <c:pt idx="0">
                  <c:v>0.502136752136752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A5-467D-999D-3E318643D7C3}"/>
            </c:ext>
          </c:extLst>
        </c:ser>
        <c:ser>
          <c:idx val="1"/>
          <c:order val="1"/>
          <c:tx>
            <c:strRef>
              <c:f>'VC spread per domain'!$A$1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15</c:f>
              <c:numCache>
                <c:formatCode>0.0%</c:formatCode>
                <c:ptCount val="1"/>
                <c:pt idx="0">
                  <c:v>0.1388888888888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A5-467D-999D-3E318643D7C3}"/>
            </c:ext>
          </c:extLst>
        </c:ser>
        <c:ser>
          <c:idx val="2"/>
          <c:order val="2"/>
          <c:tx>
            <c:strRef>
              <c:f>'VC spread per domain'!$A$16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16</c:f>
              <c:numCache>
                <c:formatCode>0.0%</c:formatCode>
                <c:ptCount val="1"/>
                <c:pt idx="0">
                  <c:v>0.117521367521367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A5-467D-999D-3E318643D7C3}"/>
            </c:ext>
          </c:extLst>
        </c:ser>
        <c:ser>
          <c:idx val="3"/>
          <c:order val="3"/>
          <c:tx>
            <c:strRef>
              <c:f>'VC spread per domain'!$A$17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17</c:f>
              <c:numCache>
                <c:formatCode>0.0%</c:formatCode>
                <c:ptCount val="1"/>
                <c:pt idx="0">
                  <c:v>0.136752136752136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6A5-467D-999D-3E318643D7C3}"/>
            </c:ext>
          </c:extLst>
        </c:ser>
        <c:ser>
          <c:idx val="4"/>
          <c:order val="4"/>
          <c:tx>
            <c:strRef>
              <c:f>'VC spread per domain'!$A$18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18</c:f>
              <c:numCache>
                <c:formatCode>0.0%</c:formatCode>
                <c:ptCount val="1"/>
                <c:pt idx="0">
                  <c:v>0.10470085470085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6A5-467D-999D-3E318643D7C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12233824"/>
        <c:axId val="312232992"/>
      </c:barChart>
      <c:catAx>
        <c:axId val="31223382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2232992"/>
        <c:crosses val="autoZero"/>
        <c:auto val="1"/>
        <c:lblAlgn val="ctr"/>
        <c:lblOffset val="100"/>
        <c:noMultiLvlLbl val="0"/>
      </c:catAx>
      <c:valAx>
        <c:axId val="312232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23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GB" sz="1200"/>
              <a:t>COVID-19 vaccines are saf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VC spread per domain'!$A$24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24</c:f>
              <c:numCache>
                <c:formatCode>0.0%</c:formatCode>
                <c:ptCount val="1"/>
                <c:pt idx="0">
                  <c:v>0.498933901918976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A5-467D-999D-3E318643D7C3}"/>
            </c:ext>
          </c:extLst>
        </c:ser>
        <c:ser>
          <c:idx val="1"/>
          <c:order val="1"/>
          <c:tx>
            <c:strRef>
              <c:f>'VC spread per domain'!$A$2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25</c:f>
              <c:numCache>
                <c:formatCode>0.0%</c:formatCode>
                <c:ptCount val="1"/>
                <c:pt idx="0">
                  <c:v>0.15565031982942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A5-467D-999D-3E318643D7C3}"/>
            </c:ext>
          </c:extLst>
        </c:ser>
        <c:ser>
          <c:idx val="2"/>
          <c:order val="2"/>
          <c:tx>
            <c:strRef>
              <c:f>'VC spread per domain'!$A$26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26</c:f>
              <c:numCache>
                <c:formatCode>0.0%</c:formatCode>
                <c:ptCount val="1"/>
                <c:pt idx="0">
                  <c:v>0.130063965884861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A5-467D-999D-3E318643D7C3}"/>
            </c:ext>
          </c:extLst>
        </c:ser>
        <c:ser>
          <c:idx val="3"/>
          <c:order val="3"/>
          <c:tx>
            <c:strRef>
              <c:f>'VC spread per domain'!$A$27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27</c:f>
              <c:numCache>
                <c:formatCode>0.0%</c:formatCode>
                <c:ptCount val="1"/>
                <c:pt idx="0">
                  <c:v>0.108742004264392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6A5-467D-999D-3E318643D7C3}"/>
            </c:ext>
          </c:extLst>
        </c:ser>
        <c:ser>
          <c:idx val="4"/>
          <c:order val="4"/>
          <c:tx>
            <c:strRef>
              <c:f>'VC spread per domain'!$A$28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28</c:f>
              <c:numCache>
                <c:formatCode>0.0%</c:formatCode>
                <c:ptCount val="1"/>
                <c:pt idx="0">
                  <c:v>0.106609808102345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6A5-467D-999D-3E318643D7C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12233824"/>
        <c:axId val="312232992"/>
      </c:barChart>
      <c:catAx>
        <c:axId val="31223382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2232992"/>
        <c:crosses val="autoZero"/>
        <c:auto val="1"/>
        <c:lblAlgn val="ctr"/>
        <c:lblOffset val="100"/>
        <c:noMultiLvlLbl val="0"/>
      </c:catAx>
      <c:valAx>
        <c:axId val="312232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23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If I do not vaccinate myself, I may get COVID-19 and cause others in the community to also get the diseas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VC spread per domain'!$A$35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35</c:f>
              <c:numCache>
                <c:formatCode>0.0%</c:formatCode>
                <c:ptCount val="1"/>
                <c:pt idx="0">
                  <c:v>0.386752136752136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A5-467D-999D-3E318643D7C3}"/>
            </c:ext>
          </c:extLst>
        </c:ser>
        <c:ser>
          <c:idx val="1"/>
          <c:order val="1"/>
          <c:tx>
            <c:strRef>
              <c:f>'VC spread per domain'!$A$36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36</c:f>
              <c:numCache>
                <c:formatCode>0.0%</c:formatCode>
                <c:ptCount val="1"/>
                <c:pt idx="0">
                  <c:v>0.147435897435897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A5-467D-999D-3E318643D7C3}"/>
            </c:ext>
          </c:extLst>
        </c:ser>
        <c:ser>
          <c:idx val="2"/>
          <c:order val="2"/>
          <c:tx>
            <c:strRef>
              <c:f>'VC spread per domain'!$A$37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37</c:f>
              <c:numCache>
                <c:formatCode>0.0%</c:formatCode>
                <c:ptCount val="1"/>
                <c:pt idx="0">
                  <c:v>0.177350427350427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A5-467D-999D-3E318643D7C3}"/>
            </c:ext>
          </c:extLst>
        </c:ser>
        <c:ser>
          <c:idx val="3"/>
          <c:order val="3"/>
          <c:tx>
            <c:strRef>
              <c:f>'VC spread per domain'!$A$38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38</c:f>
              <c:numCache>
                <c:formatCode>0.0%</c:formatCode>
                <c:ptCount val="1"/>
                <c:pt idx="0">
                  <c:v>0.11111111111111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6A5-467D-999D-3E318643D7C3}"/>
            </c:ext>
          </c:extLst>
        </c:ser>
        <c:ser>
          <c:idx val="4"/>
          <c:order val="4"/>
          <c:tx>
            <c:strRef>
              <c:f>'VC spread per domain'!$A$39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39</c:f>
              <c:numCache>
                <c:formatCode>0.0%</c:formatCode>
                <c:ptCount val="1"/>
                <c:pt idx="0">
                  <c:v>0.177350427350427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6A5-467D-999D-3E318643D7C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12233824"/>
        <c:axId val="312232992"/>
      </c:barChart>
      <c:catAx>
        <c:axId val="31223382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2232992"/>
        <c:crosses val="autoZero"/>
        <c:auto val="1"/>
        <c:lblAlgn val="ctr"/>
        <c:lblOffset val="100"/>
        <c:noMultiLvlLbl val="0"/>
      </c:catAx>
      <c:valAx>
        <c:axId val="312232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23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en-GB" sz="1200"/>
              <a:t>I am concerned about getting COVID-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VC spread per domain'!$A$45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45</c:f>
              <c:numCache>
                <c:formatCode>0.0%</c:formatCode>
                <c:ptCount val="1"/>
                <c:pt idx="0">
                  <c:v>0.356076759061833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A5-467D-999D-3E318643D7C3}"/>
            </c:ext>
          </c:extLst>
        </c:ser>
        <c:ser>
          <c:idx val="1"/>
          <c:order val="1"/>
          <c:tx>
            <c:strRef>
              <c:f>'VC spread per domain'!$A$46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46</c:f>
              <c:numCache>
                <c:formatCode>0.0%</c:formatCode>
                <c:ptCount val="1"/>
                <c:pt idx="0">
                  <c:v>0.1577825159914712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A5-467D-999D-3E318643D7C3}"/>
            </c:ext>
          </c:extLst>
        </c:ser>
        <c:ser>
          <c:idx val="2"/>
          <c:order val="2"/>
          <c:tx>
            <c:strRef>
              <c:f>'VC spread per domain'!$A$47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47</c:f>
              <c:numCache>
                <c:formatCode>0.0%</c:formatCode>
                <c:ptCount val="1"/>
                <c:pt idx="0">
                  <c:v>0.1940298507462686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A5-467D-999D-3E318643D7C3}"/>
            </c:ext>
          </c:extLst>
        </c:ser>
        <c:ser>
          <c:idx val="3"/>
          <c:order val="3"/>
          <c:tx>
            <c:strRef>
              <c:f>'VC spread per domain'!$A$48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48</c:f>
              <c:numCache>
                <c:formatCode>0.0%</c:formatCode>
                <c:ptCount val="1"/>
                <c:pt idx="0">
                  <c:v>0.149253731343283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6A5-467D-999D-3E318643D7C3}"/>
            </c:ext>
          </c:extLst>
        </c:ser>
        <c:ser>
          <c:idx val="4"/>
          <c:order val="4"/>
          <c:tx>
            <c:strRef>
              <c:f>'VC spread per domain'!$A$49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49</c:f>
              <c:numCache>
                <c:formatCode>0.0%</c:formatCode>
                <c:ptCount val="1"/>
                <c:pt idx="0">
                  <c:v>0.142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6A5-467D-999D-3E318643D7C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12233824"/>
        <c:axId val="312232992"/>
      </c:barChart>
      <c:catAx>
        <c:axId val="31223382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2232992"/>
        <c:crosses val="autoZero"/>
        <c:auto val="1"/>
        <c:lblAlgn val="ctr"/>
        <c:lblOffset val="100"/>
        <c:noMultiLvlLbl val="0"/>
      </c:catAx>
      <c:valAx>
        <c:axId val="312232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23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GB" sz="1050">
                <a:latin typeface="Times New Roman" panose="02020603050405020304" pitchFamily="18" charset="0"/>
                <a:cs typeface="Times New Roman" panose="02020603050405020304" pitchFamily="18" charset="0"/>
              </a:rPr>
              <a:t>In general, the risk of serious side effects from COVID-19 vaccines (e.g. hospitalisation) is not higher than the risk of contracting COVID-1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VC spread per domain'!$A$57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57</c:f>
              <c:numCache>
                <c:formatCode>0.0%</c:formatCode>
                <c:ptCount val="1"/>
                <c:pt idx="0">
                  <c:v>0.393162393162393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A5-467D-999D-3E318643D7C3}"/>
            </c:ext>
          </c:extLst>
        </c:ser>
        <c:ser>
          <c:idx val="1"/>
          <c:order val="1"/>
          <c:tx>
            <c:strRef>
              <c:f>'VC spread per domain'!$A$58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58</c:f>
              <c:numCache>
                <c:formatCode>0.0%</c:formatCode>
                <c:ptCount val="1"/>
                <c:pt idx="0">
                  <c:v>0.15170940170940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A5-467D-999D-3E318643D7C3}"/>
            </c:ext>
          </c:extLst>
        </c:ser>
        <c:ser>
          <c:idx val="2"/>
          <c:order val="2"/>
          <c:tx>
            <c:strRef>
              <c:f>'VC spread per domain'!$A$59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59</c:f>
              <c:numCache>
                <c:formatCode>0.0%</c:formatCode>
                <c:ptCount val="1"/>
                <c:pt idx="0">
                  <c:v>0.194444444444444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A5-467D-999D-3E318643D7C3}"/>
            </c:ext>
          </c:extLst>
        </c:ser>
        <c:ser>
          <c:idx val="3"/>
          <c:order val="3"/>
          <c:tx>
            <c:strRef>
              <c:f>'VC spread per domain'!$A$60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60</c:f>
              <c:numCache>
                <c:formatCode>0.0%</c:formatCode>
                <c:ptCount val="1"/>
                <c:pt idx="0">
                  <c:v>0.102564102564102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6A5-467D-999D-3E318643D7C3}"/>
            </c:ext>
          </c:extLst>
        </c:ser>
        <c:ser>
          <c:idx val="4"/>
          <c:order val="4"/>
          <c:tx>
            <c:strRef>
              <c:f>'VC spread per domain'!$A$6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61</c:f>
              <c:numCache>
                <c:formatCode>0.0%</c:formatCode>
                <c:ptCount val="1"/>
                <c:pt idx="0">
                  <c:v>0.158119658119658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6A5-467D-999D-3E318643D7C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12233824"/>
        <c:axId val="312232992"/>
      </c:barChart>
      <c:catAx>
        <c:axId val="31223382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2232992"/>
        <c:crosses val="autoZero"/>
        <c:auto val="1"/>
        <c:lblAlgn val="ctr"/>
        <c:lblOffset val="100"/>
        <c:noMultiLvlLbl val="0"/>
      </c:catAx>
      <c:valAx>
        <c:axId val="312232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23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I have a good relationship with my general practition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VC spread per domain'!$A$68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68</c:f>
              <c:numCache>
                <c:formatCode>0.0%</c:formatCode>
                <c:ptCount val="1"/>
                <c:pt idx="0">
                  <c:v>5.543710021321961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A5-467D-999D-3E318643D7C3}"/>
            </c:ext>
          </c:extLst>
        </c:ser>
        <c:ser>
          <c:idx val="1"/>
          <c:order val="1"/>
          <c:tx>
            <c:strRef>
              <c:f>'VC spread per domain'!$A$69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69</c:f>
              <c:numCache>
                <c:formatCode>0.0%</c:formatCode>
                <c:ptCount val="1"/>
                <c:pt idx="0">
                  <c:v>2.985074626865671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A5-467D-999D-3E318643D7C3}"/>
            </c:ext>
          </c:extLst>
        </c:ser>
        <c:ser>
          <c:idx val="2"/>
          <c:order val="2"/>
          <c:tx>
            <c:strRef>
              <c:f>'VC spread per domain'!$A$70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70</c:f>
              <c:numCache>
                <c:formatCode>0.0%</c:formatCode>
                <c:ptCount val="1"/>
                <c:pt idx="0">
                  <c:v>0.311300639658848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A5-467D-999D-3E318643D7C3}"/>
            </c:ext>
          </c:extLst>
        </c:ser>
        <c:ser>
          <c:idx val="3"/>
          <c:order val="3"/>
          <c:tx>
            <c:strRef>
              <c:f>'VC spread per domain'!$A$7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71</c:f>
              <c:numCache>
                <c:formatCode>0.0%</c:formatCode>
                <c:ptCount val="1"/>
                <c:pt idx="0">
                  <c:v>0.36460554371002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6A5-467D-999D-3E318643D7C3}"/>
            </c:ext>
          </c:extLst>
        </c:ser>
        <c:ser>
          <c:idx val="4"/>
          <c:order val="4"/>
          <c:tx>
            <c:strRef>
              <c:f>'VC spread per domain'!$A$72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72</c:f>
              <c:numCache>
                <c:formatCode>0.0%</c:formatCode>
                <c:ptCount val="1"/>
                <c:pt idx="0">
                  <c:v>0.238805970149253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6A5-467D-999D-3E318643D7C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12233824"/>
        <c:axId val="312232992"/>
      </c:barChart>
      <c:catAx>
        <c:axId val="31223382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2232992"/>
        <c:crosses val="autoZero"/>
        <c:auto val="1"/>
        <c:lblAlgn val="ctr"/>
        <c:lblOffset val="100"/>
        <c:noMultiLvlLbl val="0"/>
      </c:catAx>
      <c:valAx>
        <c:axId val="312232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23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GB" sz="1050">
                <a:latin typeface="Times New Roman" panose="02020603050405020304" pitchFamily="18" charset="0"/>
                <a:cs typeface="Times New Roman" panose="02020603050405020304" pitchFamily="18" charset="0"/>
              </a:rPr>
              <a:t>In general, the government and public health agencies in charge of COVID-19 vaccinations have my best interests in min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VC spread per domain'!$A$79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79</c:f>
              <c:numCache>
                <c:formatCode>0.0%</c:formatCode>
                <c:ptCount val="1"/>
                <c:pt idx="0">
                  <c:v>0.569296375266524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A5-467D-999D-3E318643D7C3}"/>
            </c:ext>
          </c:extLst>
        </c:ser>
        <c:ser>
          <c:idx val="1"/>
          <c:order val="1"/>
          <c:tx>
            <c:strRef>
              <c:f>'VC spread per domain'!$A$80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80</c:f>
              <c:numCache>
                <c:formatCode>0.0%</c:formatCode>
                <c:ptCount val="1"/>
                <c:pt idx="0">
                  <c:v>0.144989339019189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A5-467D-999D-3E318643D7C3}"/>
            </c:ext>
          </c:extLst>
        </c:ser>
        <c:ser>
          <c:idx val="2"/>
          <c:order val="2"/>
          <c:tx>
            <c:strRef>
              <c:f>'VC spread per domain'!$A$81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81</c:f>
              <c:numCache>
                <c:formatCode>0.0%</c:formatCode>
                <c:ptCount val="1"/>
                <c:pt idx="0">
                  <c:v>8.10234541577825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6A5-467D-999D-3E318643D7C3}"/>
            </c:ext>
          </c:extLst>
        </c:ser>
        <c:ser>
          <c:idx val="3"/>
          <c:order val="3"/>
          <c:tx>
            <c:strRef>
              <c:f>'VC spread per domain'!$A$82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82</c:f>
              <c:numCache>
                <c:formatCode>0.0%</c:formatCode>
                <c:ptCount val="1"/>
                <c:pt idx="0">
                  <c:v>0.10447761194029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6A5-467D-999D-3E318643D7C3}"/>
            </c:ext>
          </c:extLst>
        </c:ser>
        <c:ser>
          <c:idx val="4"/>
          <c:order val="4"/>
          <c:tx>
            <c:strRef>
              <c:f>'VC spread per domain'!$A$83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3">
                <a:lumMod val="75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5-56A5-467D-999D-3E318643D7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val>
            <c:numRef>
              <c:f>'VC spread per domain'!$E$83</c:f>
              <c:numCache>
                <c:formatCode>0.0%</c:formatCode>
                <c:ptCount val="1"/>
                <c:pt idx="0">
                  <c:v>0.100213219616204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6A5-467D-999D-3E318643D7C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12233824"/>
        <c:axId val="312232992"/>
      </c:barChart>
      <c:catAx>
        <c:axId val="312233824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2232992"/>
        <c:crosses val="autoZero"/>
        <c:auto val="1"/>
        <c:lblAlgn val="ctr"/>
        <c:lblOffset val="100"/>
        <c:noMultiLvlLbl val="0"/>
      </c:catAx>
      <c:valAx>
        <c:axId val="312232992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2233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2">
  <a:schemeClr val="accent2"/>
  <a:schemeClr val="accent4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30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9</Pages>
  <Words>1344</Words>
  <Characters>766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les Williams</cp:lastModifiedBy>
  <cp:revision>66</cp:revision>
  <cp:lastPrinted>2013-10-03T12:51:00Z</cp:lastPrinted>
  <dcterms:created xsi:type="dcterms:W3CDTF">2022-11-17T16:58:00Z</dcterms:created>
  <dcterms:modified xsi:type="dcterms:W3CDTF">2024-10-19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